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081B8" w14:textId="77777777" w:rsidR="0086725B" w:rsidRDefault="00BE4EEE" w:rsidP="00BE4EEE">
      <w:pPr>
        <w:pStyle w:val="NormalWeb"/>
        <w:rPr>
          <w:b/>
          <w:bCs/>
        </w:rPr>
      </w:pPr>
      <w:r>
        <w:rPr>
          <w:b/>
          <w:bCs/>
        </w:rPr>
        <w:t xml:space="preserve">Appendix A. </w:t>
      </w:r>
    </w:p>
    <w:p w14:paraId="683709B1" w14:textId="663924A1" w:rsidR="00BE4EEE" w:rsidRPr="009F6001" w:rsidRDefault="0086725B" w:rsidP="00BE4EEE">
      <w:pPr>
        <w:pStyle w:val="NormalWeb"/>
      </w:pPr>
      <w:r>
        <w:rPr>
          <w:b/>
          <w:bCs/>
        </w:rPr>
        <w:t xml:space="preserve">Table. </w:t>
      </w:r>
      <w:r w:rsidR="00BE4EEE" w:rsidRPr="009F6001">
        <w:rPr>
          <w:b/>
          <w:bCs/>
        </w:rPr>
        <w:t xml:space="preserve">Criteria for good measurement properties </w:t>
      </w:r>
    </w:p>
    <w:tbl>
      <w:tblPr>
        <w:tblStyle w:val="PlainTable2"/>
        <w:tblW w:w="93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0"/>
        <w:gridCol w:w="915"/>
        <w:gridCol w:w="5905"/>
      </w:tblGrid>
      <w:tr w:rsidR="00BE4EEE" w:rsidRPr="009F6001" w14:paraId="6CD45552" w14:textId="77777777" w:rsidTr="009B0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27BAB10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sychometric Property</w:t>
            </w: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D5E3D88" w14:textId="77777777" w:rsidR="00BE4EEE" w:rsidRPr="009F6001" w:rsidRDefault="00BE4EEE" w:rsidP="009B03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ting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36B7781" w14:textId="77777777" w:rsidR="00BE4EEE" w:rsidRPr="009F6001" w:rsidRDefault="00BE4EEE" w:rsidP="009B03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riteria</w:t>
            </w:r>
          </w:p>
        </w:tc>
      </w:tr>
      <w:tr w:rsidR="00BE4EEE" w:rsidRPr="009F6001" w14:paraId="326E0611" w14:textId="77777777" w:rsidTr="009B0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8DA133E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Internal Consistency</w:t>
            </w: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120ED17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73474B4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ronbach’s alpha(s) ≥ 0.70 for each unidimensional scale or subscale</w:t>
            </w:r>
          </w:p>
        </w:tc>
      </w:tr>
      <w:tr w:rsidR="00BE4EEE" w:rsidRPr="009F6001" w14:paraId="3B26C621" w14:textId="77777777" w:rsidTr="009B03A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41EB8A93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42FFF6D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?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06699CB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ronbach’s alpha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not reported</w:t>
            </w:r>
          </w:p>
        </w:tc>
      </w:tr>
      <w:tr w:rsidR="00BE4EEE" w:rsidRPr="009F6001" w14:paraId="2939716D" w14:textId="77777777" w:rsidTr="009B0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598BC178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189FE7F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5F5292E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ronbach’s alpha(s) &lt; 0.70 for each unidimensional scale or subscale</w:t>
            </w:r>
          </w:p>
        </w:tc>
      </w:tr>
      <w:tr w:rsidR="00BE4EEE" w:rsidRPr="009F6001" w14:paraId="16FDBDF5" w14:textId="77777777" w:rsidTr="009B03A1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BC1206B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liability</w:t>
            </w: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B0556BA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6DCFDB3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ICC, weighted Kappa, or correlations ≥0.70 </w:t>
            </w:r>
          </w:p>
        </w:tc>
      </w:tr>
      <w:tr w:rsidR="00BE4EEE" w:rsidRPr="009F6001" w14:paraId="4822B1C2" w14:textId="77777777" w:rsidTr="009B0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1F6D1248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663296D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?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5390933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ICC, weighted Kappa, or correlations not reported</w:t>
            </w:r>
          </w:p>
        </w:tc>
      </w:tr>
      <w:tr w:rsidR="00BE4EEE" w:rsidRPr="009F6001" w14:paraId="5670AC78" w14:textId="77777777" w:rsidTr="009B03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760A3D35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1DB2360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EE8DCEF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ICC, weighted Kappa, or correlation &lt;0.70</w:t>
            </w:r>
          </w:p>
        </w:tc>
      </w:tr>
      <w:tr w:rsidR="00BE4EEE" w:rsidRPr="009F6001" w14:paraId="1676B444" w14:textId="77777777" w:rsidTr="009B0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55ACD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surement Error</w:t>
            </w: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BC930D4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063245D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SDC or </w:t>
            </w:r>
            <w:proofErr w:type="spellStart"/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oA</w:t>
            </w:r>
            <w:proofErr w:type="spellEnd"/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&lt;MIC</w:t>
            </w:r>
          </w:p>
        </w:tc>
      </w:tr>
      <w:tr w:rsidR="00BE4EEE" w:rsidRPr="009F6001" w14:paraId="03BA3AA4" w14:textId="77777777" w:rsidTr="009B03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62EE5C2F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D535BDA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?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1F79FCD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IC not defined</w:t>
            </w:r>
          </w:p>
        </w:tc>
      </w:tr>
      <w:tr w:rsidR="00BE4EEE" w:rsidRPr="009F6001" w14:paraId="3E1BA5A6" w14:textId="77777777" w:rsidTr="009B0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1A685DC7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0E2579D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647DDFA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SDC or </w:t>
            </w:r>
            <w:proofErr w:type="spellStart"/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oA</w:t>
            </w:r>
            <w:proofErr w:type="spellEnd"/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&gt;MIC</w:t>
            </w:r>
          </w:p>
        </w:tc>
      </w:tr>
      <w:tr w:rsidR="00BE4EEE" w:rsidRPr="009F6001" w14:paraId="7922ABE9" w14:textId="77777777" w:rsidTr="009B03A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5AEA573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ypothesis for Construct Validity</w:t>
            </w: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80E05F1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D06CE3C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>The result is in accordance with the hypothesis</w:t>
            </w:r>
          </w:p>
        </w:tc>
      </w:tr>
      <w:tr w:rsidR="00BE4EEE" w:rsidRPr="009F6001" w14:paraId="1D33B62E" w14:textId="77777777" w:rsidTr="009B0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4229FADD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F89B571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?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102A2FE" w14:textId="77777777" w:rsidR="00BE4EEE" w:rsidRPr="0006398A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06398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 statistics reported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*</w:t>
            </w:r>
          </w:p>
        </w:tc>
      </w:tr>
      <w:tr w:rsidR="00BE4EEE" w:rsidRPr="009F6001" w14:paraId="44C29ABE" w14:textId="77777777" w:rsidTr="009B03A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63E0B642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EBD00FB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3DB7273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sults not in accordance with the hypothesis</w:t>
            </w:r>
          </w:p>
        </w:tc>
      </w:tr>
      <w:tr w:rsidR="00BE4EEE" w:rsidRPr="009F6001" w14:paraId="79F3EC77" w14:textId="77777777" w:rsidTr="009B0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8B73353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riterion Validity</w:t>
            </w: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7390239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116FCFA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orrelation with gold standard ≥ 0.70 OR AUC ≥ 0.70</w:t>
            </w:r>
          </w:p>
        </w:tc>
      </w:tr>
      <w:tr w:rsidR="00BE4EEE" w:rsidRPr="009F6001" w14:paraId="74AB606B" w14:textId="77777777" w:rsidTr="009B03A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1DC395C8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355D991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?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F888D8E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 statistics reported</w:t>
            </w:r>
          </w:p>
        </w:tc>
      </w:tr>
      <w:tr w:rsidR="00BE4EEE" w:rsidRPr="009F6001" w14:paraId="7C8DFDDB" w14:textId="77777777" w:rsidTr="009B0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6D9ECEEC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0751CDD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7E0F7C5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orrelation with gold standard &lt; 0.70 OR AUC &lt; 0.70</w:t>
            </w:r>
          </w:p>
        </w:tc>
      </w:tr>
      <w:tr w:rsidR="00BE4EEE" w:rsidRPr="009F6001" w14:paraId="4045C3D9" w14:textId="77777777" w:rsidTr="009B03A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E50B63A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sponsiveness</w:t>
            </w: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96BB473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3F6707A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 w:themeColor="text1"/>
                <w:lang w:val="en-CA" w:eastAsia="en-CA"/>
              </w:rPr>
              <w:t xml:space="preserve">The result is in accordance with the hypothesis OR AUC </w:t>
            </w: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≥ 0.70</w:t>
            </w:r>
          </w:p>
        </w:tc>
      </w:tr>
      <w:tr w:rsidR="00BE4EEE" w:rsidRPr="009F6001" w14:paraId="7082B1B1" w14:textId="77777777" w:rsidTr="009B0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4F773944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BDCD2F3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?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19587AC" w14:textId="77777777" w:rsidR="00BE4EEE" w:rsidRPr="009F6001" w:rsidRDefault="00BE4EEE" w:rsidP="009B0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06398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 statistics reported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*</w:t>
            </w:r>
          </w:p>
        </w:tc>
      </w:tr>
      <w:tr w:rsidR="00BE4EEE" w:rsidRPr="009F6001" w14:paraId="0B7E7EB8" w14:textId="77777777" w:rsidTr="009B03A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vAlign w:val="center"/>
            <w:hideMark/>
          </w:tcPr>
          <w:p w14:paraId="60E7B5D4" w14:textId="77777777" w:rsidR="00BE4EEE" w:rsidRPr="009F6001" w:rsidRDefault="00BE4EEE" w:rsidP="009B03A1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91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43780D3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  <w:tc>
          <w:tcPr>
            <w:tcW w:w="5905" w:type="dxa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055ED54" w14:textId="77777777" w:rsidR="00BE4EEE" w:rsidRPr="009F6001" w:rsidRDefault="00BE4EEE" w:rsidP="009B0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9F600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sults not in accordance with the hypothesis OR AUC &lt; 0.70</w:t>
            </w:r>
          </w:p>
        </w:tc>
      </w:tr>
    </w:tbl>
    <w:p w14:paraId="1B46196D" w14:textId="3D9D90E8" w:rsidR="008D2A61" w:rsidRDefault="008D2A61" w:rsidP="00BE4EEE">
      <w:pPr>
        <w:pStyle w:val="NormalWeb"/>
        <w:spacing w:before="0" w:beforeAutospacing="0" w:after="0" w:afterAutospacing="0"/>
      </w:pPr>
      <w:r>
        <w:t>The criteria are a</w:t>
      </w:r>
      <w:r w:rsidRPr="008D2A61">
        <w:t xml:space="preserve">dapted and modified from COSMIN manual for systematic reviews [1] and based on </w:t>
      </w:r>
      <w:proofErr w:type="spellStart"/>
      <w:r w:rsidRPr="008D2A61">
        <w:t>Terwee</w:t>
      </w:r>
      <w:proofErr w:type="spellEnd"/>
      <w:r w:rsidRPr="008D2A61">
        <w:t xml:space="preserve"> et al. [2] and Prinsen et al. [3]</w:t>
      </w:r>
      <w:r>
        <w:t xml:space="preserve"> </w:t>
      </w:r>
    </w:p>
    <w:p w14:paraId="5E6CD7D9" w14:textId="538B1F8C" w:rsidR="00BE4EEE" w:rsidRPr="009F6001" w:rsidRDefault="00BE4EEE" w:rsidP="00BE4EEE">
      <w:pPr>
        <w:pStyle w:val="NormalWeb"/>
        <w:spacing w:before="0" w:beforeAutospacing="0" w:after="0" w:afterAutospacing="0"/>
      </w:pPr>
      <w:r w:rsidRPr="009F6001">
        <w:t xml:space="preserve">AUC = area under the curve, ICC = intraclass correlation coefficient, IRT = item response theory, </w:t>
      </w:r>
      <w:proofErr w:type="spellStart"/>
      <w:r w:rsidRPr="009F6001">
        <w:t>LoA</w:t>
      </w:r>
      <w:proofErr w:type="spellEnd"/>
      <w:r w:rsidRPr="009F6001">
        <w:t xml:space="preserve"> = limits of agreement, MIC = minimal important change, SDC = smallest detectable change</w:t>
      </w:r>
    </w:p>
    <w:p w14:paraId="10A18596" w14:textId="77777777" w:rsidR="00BE4EEE" w:rsidRPr="00226B48" w:rsidRDefault="00BE4EEE" w:rsidP="00BE4E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proofErr w:type="gramStart"/>
      <w:r>
        <w:rPr>
          <w:rFonts w:ascii="Times New Roman" w:hAnsi="Times New Roman" w:cs="Times New Roman"/>
          <w:sz w:val="20"/>
          <w:szCs w:val="20"/>
        </w:rPr>
        <w:t>This criteri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has been modified from the COSMIN criteria for good measurement properties as the review team defined all hypotheses</w:t>
      </w:r>
    </w:p>
    <w:p w14:paraId="2DF615F5" w14:textId="77777777" w:rsidR="008D2A61" w:rsidRDefault="008D2A61" w:rsidP="00BE4EEE"/>
    <w:p w14:paraId="2EB2FE3D" w14:textId="77777777" w:rsidR="00770502" w:rsidRDefault="008D2A61" w:rsidP="008D2A61">
      <w:pPr>
        <w:widowControl w:val="0"/>
        <w:autoSpaceDE w:val="0"/>
        <w:autoSpaceDN w:val="0"/>
        <w:adjustRightInd w:val="0"/>
        <w:ind w:left="640" w:hanging="640"/>
        <w:rPr>
          <w:rFonts w:ascii="Times New Roman" w:eastAsia="Times New Roman" w:hAnsi="Times New Roman" w:cs="Times New Roman"/>
          <w:noProof/>
          <w:sz w:val="20"/>
        </w:rPr>
      </w:pPr>
      <w:r w:rsidRPr="00770502">
        <w:rPr>
          <w:rFonts w:ascii="Times New Roman" w:eastAsia="Times New Roman" w:hAnsi="Times New Roman" w:cs="Times New Roman"/>
          <w:noProof/>
          <w:sz w:val="20"/>
          <w:lang w:val="fr-CA"/>
        </w:rPr>
        <w:t xml:space="preserve">1. </w:t>
      </w:r>
      <w:r w:rsidR="00770502" w:rsidRPr="00770502">
        <w:rPr>
          <w:rFonts w:ascii="Times New Roman" w:eastAsia="Times New Roman" w:hAnsi="Times New Roman" w:cs="Times New Roman"/>
          <w:noProof/>
          <w:sz w:val="20"/>
          <w:lang w:val="fr-CA"/>
        </w:rPr>
        <w:t xml:space="preserve">Mokkink, Lidwine B., et al. </w:t>
      </w:r>
      <w:r w:rsidR="00770502" w:rsidRPr="00770502">
        <w:rPr>
          <w:rFonts w:ascii="Times New Roman" w:eastAsia="Times New Roman" w:hAnsi="Times New Roman" w:cs="Times New Roman"/>
          <w:noProof/>
          <w:sz w:val="20"/>
        </w:rPr>
        <w:t>"COSMIN methodology for systematic reviews of patient-reported outcome measures (PROMs)." User manual 78.1 (2018): 6-63.</w:t>
      </w:r>
    </w:p>
    <w:p w14:paraId="78EBE138" w14:textId="77777777" w:rsidR="00770502" w:rsidRDefault="008D2A61" w:rsidP="008D2A61">
      <w:pPr>
        <w:widowControl w:val="0"/>
        <w:autoSpaceDE w:val="0"/>
        <w:autoSpaceDN w:val="0"/>
        <w:adjustRightInd w:val="0"/>
        <w:ind w:left="640" w:hanging="640"/>
        <w:rPr>
          <w:rFonts w:ascii="Times New Roman" w:eastAsia="Times New Roman" w:hAnsi="Times New Roman" w:cs="Times New Roman"/>
          <w:noProof/>
          <w:sz w:val="20"/>
        </w:rPr>
      </w:pPr>
      <w:r w:rsidRPr="00567C5B">
        <w:rPr>
          <w:rFonts w:ascii="Times New Roman" w:eastAsia="Times New Roman" w:hAnsi="Times New Roman" w:cs="Times New Roman"/>
          <w:noProof/>
          <w:sz w:val="20"/>
        </w:rPr>
        <w:t xml:space="preserve">2. </w:t>
      </w:r>
      <w:r w:rsidR="00770502" w:rsidRPr="00567C5B">
        <w:rPr>
          <w:rFonts w:ascii="Times New Roman" w:eastAsia="Times New Roman" w:hAnsi="Times New Roman" w:cs="Times New Roman"/>
          <w:noProof/>
          <w:sz w:val="20"/>
        </w:rPr>
        <w:t xml:space="preserve">Terwee, Caroline B., et al. </w:t>
      </w:r>
      <w:r w:rsidR="00770502" w:rsidRPr="00770502">
        <w:rPr>
          <w:rFonts w:ascii="Times New Roman" w:eastAsia="Times New Roman" w:hAnsi="Times New Roman" w:cs="Times New Roman"/>
          <w:noProof/>
          <w:sz w:val="20"/>
        </w:rPr>
        <w:t>"Quality criteria were proposed for measurement properties of health status questionnaires." Journal of clinical epidemiology 60.1 (2007): 34-42.</w:t>
      </w:r>
    </w:p>
    <w:p w14:paraId="1F8E9899" w14:textId="0BB244A6" w:rsidR="00BE4EEE" w:rsidRDefault="008D2A61" w:rsidP="00770502">
      <w:pPr>
        <w:widowControl w:val="0"/>
        <w:autoSpaceDE w:val="0"/>
        <w:autoSpaceDN w:val="0"/>
        <w:adjustRightInd w:val="0"/>
        <w:ind w:left="640" w:hanging="640"/>
      </w:pPr>
      <w:r w:rsidRPr="00567C5B">
        <w:rPr>
          <w:rFonts w:ascii="Times New Roman" w:eastAsia="Times New Roman" w:hAnsi="Times New Roman" w:cs="Times New Roman"/>
          <w:noProof/>
          <w:sz w:val="20"/>
        </w:rPr>
        <w:t xml:space="preserve">3. </w:t>
      </w:r>
      <w:r w:rsidR="00770502" w:rsidRPr="00567C5B">
        <w:rPr>
          <w:rFonts w:ascii="Times New Roman" w:eastAsia="Times New Roman" w:hAnsi="Times New Roman" w:cs="Times New Roman"/>
          <w:noProof/>
          <w:sz w:val="20"/>
        </w:rPr>
        <w:t xml:space="preserve">Prinsen, Cecilia AC, et al. </w:t>
      </w:r>
      <w:r w:rsidR="00770502" w:rsidRPr="00770502">
        <w:rPr>
          <w:rFonts w:ascii="Times New Roman" w:eastAsia="Times New Roman" w:hAnsi="Times New Roman" w:cs="Times New Roman"/>
          <w:noProof/>
          <w:sz w:val="20"/>
        </w:rPr>
        <w:t>"How to select outcome measurement instruments for outcomes included in a “Core Outcome Set”–a practical guideline." Trials 17.1 (2016): 1-10.</w:t>
      </w:r>
      <w:r w:rsidR="00BE4EEE">
        <w:br w:type="page"/>
      </w:r>
    </w:p>
    <w:p w14:paraId="375B6060" w14:textId="77777777" w:rsidR="008D2A61" w:rsidRDefault="008D2A61" w:rsidP="00BE4EEE"/>
    <w:p w14:paraId="3C80D589" w14:textId="2A893735" w:rsidR="00BE4EEE" w:rsidRPr="00A8573F" w:rsidRDefault="0086725B" w:rsidP="00BE4E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. </w:t>
      </w:r>
      <w:r w:rsidR="00BE4EEE" w:rsidRPr="00A8573F">
        <w:rPr>
          <w:rFonts w:ascii="Times New Roman" w:hAnsi="Times New Roman" w:cs="Times New Roman"/>
          <w:b/>
          <w:bCs/>
        </w:rPr>
        <w:t xml:space="preserve">Hypotheses for criteria against good measurement properties </w:t>
      </w:r>
    </w:p>
    <w:p w14:paraId="358CCC33" w14:textId="77777777" w:rsidR="00BE4EEE" w:rsidRPr="00457C2F" w:rsidRDefault="00BE4EEE" w:rsidP="00BE4EE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6"/>
        <w:gridCol w:w="1182"/>
        <w:gridCol w:w="1314"/>
        <w:gridCol w:w="1267"/>
        <w:gridCol w:w="1182"/>
        <w:gridCol w:w="1496"/>
        <w:gridCol w:w="1158"/>
        <w:gridCol w:w="1477"/>
        <w:gridCol w:w="1207"/>
        <w:gridCol w:w="1641"/>
      </w:tblGrid>
      <w:tr w:rsidR="00BE4EEE" w:rsidRPr="0086725B" w14:paraId="62B8564E" w14:textId="77777777" w:rsidTr="009B03A1">
        <w:tc>
          <w:tcPr>
            <w:tcW w:w="1026" w:type="dxa"/>
          </w:tcPr>
          <w:p w14:paraId="75829BC9" w14:textId="77777777" w:rsidR="00BE4EEE" w:rsidRPr="0086725B" w:rsidRDefault="00BE4EEE" w:rsidP="009B03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1182" w:type="dxa"/>
          </w:tcPr>
          <w:p w14:paraId="2E9F775D" w14:textId="77777777" w:rsidR="00BE4EEE" w:rsidRPr="0086725B" w:rsidRDefault="00BE4EEE" w:rsidP="009B03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nguage</w:t>
            </w:r>
          </w:p>
        </w:tc>
        <w:tc>
          <w:tcPr>
            <w:tcW w:w="1315" w:type="dxa"/>
          </w:tcPr>
          <w:p w14:paraId="36B302AD" w14:textId="77777777" w:rsidR="00BE4EEE" w:rsidRPr="0086725B" w:rsidRDefault="00BE4EEE" w:rsidP="009B03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 (year)</w:t>
            </w:r>
          </w:p>
        </w:tc>
        <w:tc>
          <w:tcPr>
            <w:tcW w:w="1266" w:type="dxa"/>
          </w:tcPr>
          <w:p w14:paraId="0C7A832A" w14:textId="77777777" w:rsidR="00BE4EEE" w:rsidRPr="0086725B" w:rsidRDefault="00BE4EEE" w:rsidP="009B03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l consistency</w:t>
            </w:r>
          </w:p>
        </w:tc>
        <w:tc>
          <w:tcPr>
            <w:tcW w:w="1182" w:type="dxa"/>
          </w:tcPr>
          <w:p w14:paraId="53068D57" w14:textId="77777777" w:rsidR="00BE4EEE" w:rsidRPr="0086725B" w:rsidRDefault="00BE4EEE" w:rsidP="009B03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liability</w:t>
            </w:r>
          </w:p>
        </w:tc>
        <w:tc>
          <w:tcPr>
            <w:tcW w:w="1495" w:type="dxa"/>
          </w:tcPr>
          <w:p w14:paraId="3D692D74" w14:textId="77777777" w:rsidR="00BE4EEE" w:rsidRPr="0086725B" w:rsidRDefault="00BE4EEE" w:rsidP="009B03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ment error</w:t>
            </w:r>
          </w:p>
        </w:tc>
        <w:tc>
          <w:tcPr>
            <w:tcW w:w="1158" w:type="dxa"/>
          </w:tcPr>
          <w:p w14:paraId="070195BC" w14:textId="77777777" w:rsidR="00BE4EEE" w:rsidRPr="0086725B" w:rsidRDefault="00BE4EEE" w:rsidP="009B03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dictive validity </w:t>
            </w:r>
          </w:p>
        </w:tc>
        <w:tc>
          <w:tcPr>
            <w:tcW w:w="1478" w:type="dxa"/>
          </w:tcPr>
          <w:p w14:paraId="62D9F18F" w14:textId="77777777" w:rsidR="00BE4EEE" w:rsidRPr="0086725B" w:rsidRDefault="00BE4EEE" w:rsidP="009B03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nvergent validity </w:t>
            </w:r>
          </w:p>
        </w:tc>
        <w:tc>
          <w:tcPr>
            <w:tcW w:w="1207" w:type="dxa"/>
          </w:tcPr>
          <w:p w14:paraId="5E14F7DA" w14:textId="77777777" w:rsidR="00BE4EEE" w:rsidRPr="0086725B" w:rsidRDefault="00BE4EEE" w:rsidP="009B03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Known-groups validity </w:t>
            </w:r>
          </w:p>
        </w:tc>
        <w:tc>
          <w:tcPr>
            <w:tcW w:w="1641" w:type="dxa"/>
          </w:tcPr>
          <w:p w14:paraId="65755E87" w14:textId="77777777" w:rsidR="00BE4EEE" w:rsidRPr="0086725B" w:rsidRDefault="00BE4EEE" w:rsidP="009B03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iveness</w:t>
            </w:r>
          </w:p>
        </w:tc>
      </w:tr>
      <w:tr w:rsidR="00BE4EEE" w:rsidRPr="0086725B" w14:paraId="35569581" w14:textId="77777777" w:rsidTr="009B03A1">
        <w:tc>
          <w:tcPr>
            <w:tcW w:w="1026" w:type="dxa"/>
          </w:tcPr>
          <w:p w14:paraId="54D3D270" w14:textId="3C5AA8CB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Modified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 LSA-C</w:t>
            </w:r>
          </w:p>
        </w:tc>
        <w:tc>
          <w:tcPr>
            <w:tcW w:w="1182" w:type="dxa"/>
          </w:tcPr>
          <w:p w14:paraId="5D3D064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German</w:t>
            </w:r>
          </w:p>
        </w:tc>
        <w:tc>
          <w:tcPr>
            <w:tcW w:w="1315" w:type="dxa"/>
          </w:tcPr>
          <w:p w14:paraId="09279C3B" w14:textId="7D0A3E85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Ul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rich (2021)</w:t>
            </w:r>
          </w:p>
        </w:tc>
        <w:tc>
          <w:tcPr>
            <w:tcW w:w="1266" w:type="dxa"/>
          </w:tcPr>
          <w:p w14:paraId="4FA1384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76F817F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within 3 days.</w:t>
            </w:r>
          </w:p>
        </w:tc>
        <w:tc>
          <w:tcPr>
            <w:tcW w:w="1495" w:type="dxa"/>
          </w:tcPr>
          <w:p w14:paraId="26BD20D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40A1F9E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20FBE66F" w14:textId="2DD5B8E2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positive correlation of at least 0.5 with SPPB. We expect a negative correlation of at least 0.3 with FFABQ. We expect a pos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itive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correlation of at least   0.3 with walking episodes, steps. We expect a positive correlation of at least 0.5 with mean outdoor walking duration, mean outdoor walking distance, outdoor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aling episodes.</w:t>
            </w:r>
          </w:p>
        </w:tc>
        <w:tc>
          <w:tcPr>
            <w:tcW w:w="1207" w:type="dxa"/>
          </w:tcPr>
          <w:p w14:paraId="7AC404E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4CFD87F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SRM of at least 0.5 (based on Cohen’s d).</w:t>
            </w:r>
          </w:p>
        </w:tc>
      </w:tr>
      <w:tr w:rsidR="00BE4EEE" w:rsidRPr="0086725B" w14:paraId="74EDC509" w14:textId="77777777" w:rsidTr="009B03A1">
        <w:tc>
          <w:tcPr>
            <w:tcW w:w="1026" w:type="dxa"/>
          </w:tcPr>
          <w:p w14:paraId="55B2503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Modified LSA-E</w:t>
            </w:r>
          </w:p>
        </w:tc>
        <w:tc>
          <w:tcPr>
            <w:tcW w:w="1182" w:type="dxa"/>
          </w:tcPr>
          <w:p w14:paraId="34BC9D2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German</w:t>
            </w:r>
          </w:p>
        </w:tc>
        <w:tc>
          <w:tcPr>
            <w:tcW w:w="1315" w:type="dxa"/>
          </w:tcPr>
          <w:p w14:paraId="42E5EA70" w14:textId="7B22743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rich (2021)</w:t>
            </w:r>
          </w:p>
        </w:tc>
        <w:tc>
          <w:tcPr>
            <w:tcW w:w="1266" w:type="dxa"/>
          </w:tcPr>
          <w:p w14:paraId="095F9B8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33DEB03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within 3 days.</w:t>
            </w:r>
          </w:p>
        </w:tc>
        <w:tc>
          <w:tcPr>
            <w:tcW w:w="1495" w:type="dxa"/>
          </w:tcPr>
          <w:p w14:paraId="011BC2F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14:paraId="211451E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14:paraId="2396FDA3" w14:textId="0F57E9A1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positive correlation of at least 0.5 with SPPB. We expect a negative correlation of at least 0.3 with FFABQ. We expect a pos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itive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correlation of at least   0.3 with walking episodes, steps. We expect a positive correlation of at least 0.5 with mean outdoor walking duration, mean outdoor walking distance, outdoor waling episodes.</w:t>
            </w:r>
          </w:p>
        </w:tc>
        <w:tc>
          <w:tcPr>
            <w:tcW w:w="1207" w:type="dxa"/>
          </w:tcPr>
          <w:p w14:paraId="728D18B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29F9F30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SRM of at least 0.2 (based on Cohen’s d).</w:t>
            </w:r>
          </w:p>
        </w:tc>
      </w:tr>
      <w:tr w:rsidR="00BE4EEE" w:rsidRPr="0086725B" w14:paraId="1E8C9F8E" w14:textId="77777777" w:rsidTr="009B03A1">
        <w:tc>
          <w:tcPr>
            <w:tcW w:w="1026" w:type="dxa"/>
          </w:tcPr>
          <w:p w14:paraId="60ACD48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Modified LSA-I</w:t>
            </w:r>
          </w:p>
        </w:tc>
        <w:tc>
          <w:tcPr>
            <w:tcW w:w="1182" w:type="dxa"/>
          </w:tcPr>
          <w:p w14:paraId="6161BBA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German</w:t>
            </w:r>
          </w:p>
        </w:tc>
        <w:tc>
          <w:tcPr>
            <w:tcW w:w="1315" w:type="dxa"/>
          </w:tcPr>
          <w:p w14:paraId="7D6988A7" w14:textId="3AAA7DD6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rich (2021)</w:t>
            </w:r>
          </w:p>
        </w:tc>
        <w:tc>
          <w:tcPr>
            <w:tcW w:w="1266" w:type="dxa"/>
          </w:tcPr>
          <w:p w14:paraId="54AC605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73F88BD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ithin 3 days.</w:t>
            </w:r>
          </w:p>
        </w:tc>
        <w:tc>
          <w:tcPr>
            <w:tcW w:w="1495" w:type="dxa"/>
          </w:tcPr>
          <w:p w14:paraId="2119DE0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14:paraId="7868408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14:paraId="527FA66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positive correlation of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t least 0.5 with SPPB. We expect a negative correlation of at least 0.3 with FFABQ. We expect a pos correlation of at least   0.3 with walking episodes, steps. We expect a positive correlation of at least 0.5 with mean outdoor walking duration, mean outdoor walking distance, outdoor waling episodes.</w:t>
            </w:r>
          </w:p>
        </w:tc>
        <w:tc>
          <w:tcPr>
            <w:tcW w:w="1207" w:type="dxa"/>
          </w:tcPr>
          <w:p w14:paraId="061E812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5B4C70B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SRM of at least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2 (based on Cohen’s d).</w:t>
            </w:r>
          </w:p>
        </w:tc>
      </w:tr>
      <w:tr w:rsidR="00BE4EEE" w:rsidRPr="0086725B" w14:paraId="20A9E6D6" w14:textId="77777777" w:rsidTr="009B03A1">
        <w:tc>
          <w:tcPr>
            <w:tcW w:w="1026" w:type="dxa"/>
          </w:tcPr>
          <w:p w14:paraId="13D1CF39" w14:textId="4FC6989F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lastRenderedPageBreak/>
              <w:t>Modi</w:t>
            </w:r>
            <w:r w:rsidR="0086725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fied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 LSA-M</w:t>
            </w:r>
          </w:p>
        </w:tc>
        <w:tc>
          <w:tcPr>
            <w:tcW w:w="1182" w:type="dxa"/>
          </w:tcPr>
          <w:p w14:paraId="73077FD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German</w:t>
            </w:r>
          </w:p>
        </w:tc>
        <w:tc>
          <w:tcPr>
            <w:tcW w:w="1315" w:type="dxa"/>
          </w:tcPr>
          <w:p w14:paraId="01C15067" w14:textId="39AA44FF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rich (2021)</w:t>
            </w:r>
          </w:p>
        </w:tc>
        <w:tc>
          <w:tcPr>
            <w:tcW w:w="1266" w:type="dxa"/>
          </w:tcPr>
          <w:p w14:paraId="7036307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69EF510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within 3 days.</w:t>
            </w:r>
          </w:p>
        </w:tc>
        <w:tc>
          <w:tcPr>
            <w:tcW w:w="1495" w:type="dxa"/>
          </w:tcPr>
          <w:p w14:paraId="1D036E4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14:paraId="27A973C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14:paraId="2ACA792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positive correlation of at least 0.5 with SPPB. We expect a negative correlation of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t least 0.3 with FFABQ. We expect a pos correlation of at least   0.3 with walking episodes, steps. We expect a positive correlation of at least 0.5 with mean outdoor walking duration, mean outdoor walking distance, outdoor waling episodes.</w:t>
            </w:r>
          </w:p>
        </w:tc>
        <w:tc>
          <w:tcPr>
            <w:tcW w:w="1207" w:type="dxa"/>
          </w:tcPr>
          <w:p w14:paraId="3497607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2E5C295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SRM of at least 0.2 (based on Cohen’s d).</w:t>
            </w:r>
          </w:p>
        </w:tc>
      </w:tr>
      <w:tr w:rsidR="00BE4EEE" w:rsidRPr="0086725B" w14:paraId="450F43BC" w14:textId="77777777" w:rsidTr="009B03A1">
        <w:tc>
          <w:tcPr>
            <w:tcW w:w="1026" w:type="dxa"/>
          </w:tcPr>
          <w:p w14:paraId="3109747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</w:t>
            </w:r>
          </w:p>
        </w:tc>
        <w:tc>
          <w:tcPr>
            <w:tcW w:w="1182" w:type="dxa"/>
          </w:tcPr>
          <w:p w14:paraId="52C6A39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1315" w:type="dxa"/>
          </w:tcPr>
          <w:p w14:paraId="297EE34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Tseng (2020)</w:t>
            </w:r>
          </w:p>
        </w:tc>
        <w:tc>
          <w:tcPr>
            <w:tcW w:w="1266" w:type="dxa"/>
          </w:tcPr>
          <w:p w14:paraId="03E2B5B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2B624F4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weeks.</w:t>
            </w:r>
          </w:p>
        </w:tc>
        <w:tc>
          <w:tcPr>
            <w:tcW w:w="1495" w:type="dxa"/>
          </w:tcPr>
          <w:p w14:paraId="75872A4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5D6EED4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039232F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positive correlation of at least 0.3 with PADL, CESD, SF-36 (GH), and 0.5 with IADL and MFAQ.</w:t>
            </w:r>
          </w:p>
        </w:tc>
        <w:tc>
          <w:tcPr>
            <w:tcW w:w="1207" w:type="dxa"/>
          </w:tcPr>
          <w:p w14:paraId="1AB8C8C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3DFA43F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774DB4A0" w14:textId="77777777" w:rsidTr="009B03A1">
        <w:tc>
          <w:tcPr>
            <w:tcW w:w="1026" w:type="dxa"/>
          </w:tcPr>
          <w:p w14:paraId="75A662A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</w:t>
            </w:r>
          </w:p>
        </w:tc>
        <w:tc>
          <w:tcPr>
            <w:tcW w:w="1182" w:type="dxa"/>
          </w:tcPr>
          <w:p w14:paraId="0B248FD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1315" w:type="dxa"/>
          </w:tcPr>
          <w:p w14:paraId="14AE204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McCrone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9)</w:t>
            </w:r>
          </w:p>
        </w:tc>
        <w:tc>
          <w:tcPr>
            <w:tcW w:w="1266" w:type="dxa"/>
          </w:tcPr>
          <w:p w14:paraId="7718944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04FDAE9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95" w:type="dxa"/>
          </w:tcPr>
          <w:p w14:paraId="131F399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2FEFFBF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24A2047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positive a correlation of at least 0.5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with the POMA. </w:t>
            </w:r>
          </w:p>
        </w:tc>
        <w:tc>
          <w:tcPr>
            <w:tcW w:w="1207" w:type="dxa"/>
          </w:tcPr>
          <w:p w14:paraId="76929CAD" w14:textId="27DA0DF8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We expect a difference of at least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3 points 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betwee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the cohorts and that this difference is statistically significant (p&lt;0.05).</w:t>
            </w:r>
          </w:p>
        </w:tc>
        <w:tc>
          <w:tcPr>
            <w:tcW w:w="1641" w:type="dxa"/>
          </w:tcPr>
          <w:p w14:paraId="71918950" w14:textId="60E2F6C5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We expect a positive correlation of at least 0.3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between LSA and POMA differences. We expect a SRM of at least 0.5 (based on </w:t>
            </w:r>
            <w:r w:rsidR="0086725B" w:rsidRPr="0086725B">
              <w:rPr>
                <w:rFonts w:ascii="Times New Roman" w:hAnsi="Times New Roman" w:cs="Times New Roman"/>
                <w:sz w:val="22"/>
                <w:szCs w:val="22"/>
              </w:rPr>
              <w:t>Cohen’s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d). </w:t>
            </w:r>
          </w:p>
        </w:tc>
      </w:tr>
      <w:tr w:rsidR="00BE4EEE" w:rsidRPr="0086725B" w14:paraId="3379BEEB" w14:textId="77777777" w:rsidTr="009B03A1">
        <w:tc>
          <w:tcPr>
            <w:tcW w:w="1026" w:type="dxa"/>
          </w:tcPr>
          <w:p w14:paraId="7B1753F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lastRenderedPageBreak/>
              <w:t>Modified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 LSA-C</w:t>
            </w:r>
          </w:p>
        </w:tc>
        <w:tc>
          <w:tcPr>
            <w:tcW w:w="1182" w:type="dxa"/>
          </w:tcPr>
          <w:p w14:paraId="48FDE01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German</w:t>
            </w:r>
          </w:p>
        </w:tc>
        <w:tc>
          <w:tcPr>
            <w:tcW w:w="1315" w:type="dxa"/>
          </w:tcPr>
          <w:p w14:paraId="4E8B6BDC" w14:textId="7E21DEAC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rich (2019)</w:t>
            </w:r>
          </w:p>
        </w:tc>
        <w:tc>
          <w:tcPr>
            <w:tcW w:w="1266" w:type="dxa"/>
          </w:tcPr>
          <w:p w14:paraId="55B5C10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38BABE7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days.</w:t>
            </w:r>
          </w:p>
        </w:tc>
        <w:tc>
          <w:tcPr>
            <w:tcW w:w="1495" w:type="dxa"/>
          </w:tcPr>
          <w:p w14:paraId="6F290F4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153B036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13FEA20C" w14:textId="149BC30B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positive correlation of at least 0.3 with SPPB, Gait speed and TUG. We expect a positive correlation of at least 0.2 with MMSE. We expect a negative correlation of at least 0.3 with GDS, FES-I, FFABQ. We expect a negative correlation </w:t>
            </w:r>
            <w:proofErr w:type="gram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of  at</w:t>
            </w:r>
            <w:proofErr w:type="gram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least 0.3 with lying and sitting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in and a pos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itive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correlation of at least   0.3 with standing, walking, walking episodes, steps. We expect a positive correlation of at least 0.5 with being active outdoors, mean outdoor walking duration, mean outdoor walking distance, outdoor waling episodes and max distance from home.</w:t>
            </w:r>
          </w:p>
        </w:tc>
        <w:tc>
          <w:tcPr>
            <w:tcW w:w="1207" w:type="dxa"/>
          </w:tcPr>
          <w:p w14:paraId="2A9B641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265C06B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SRM of at least 0.5 (based on Cohen’s d).</w:t>
            </w:r>
          </w:p>
        </w:tc>
      </w:tr>
      <w:tr w:rsidR="00BE4EEE" w:rsidRPr="0086725B" w14:paraId="347BA44D" w14:textId="77777777" w:rsidTr="009B03A1">
        <w:tc>
          <w:tcPr>
            <w:tcW w:w="1026" w:type="dxa"/>
          </w:tcPr>
          <w:p w14:paraId="609E188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Modified LSA-E</w:t>
            </w:r>
          </w:p>
        </w:tc>
        <w:tc>
          <w:tcPr>
            <w:tcW w:w="1182" w:type="dxa"/>
          </w:tcPr>
          <w:p w14:paraId="2C2101F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German</w:t>
            </w:r>
          </w:p>
        </w:tc>
        <w:tc>
          <w:tcPr>
            <w:tcW w:w="1315" w:type="dxa"/>
          </w:tcPr>
          <w:p w14:paraId="0955164F" w14:textId="36964AEC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rich (2019)</w:t>
            </w:r>
          </w:p>
        </w:tc>
        <w:tc>
          <w:tcPr>
            <w:tcW w:w="1266" w:type="dxa"/>
          </w:tcPr>
          <w:p w14:paraId="2045834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25CB206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days.</w:t>
            </w:r>
          </w:p>
        </w:tc>
        <w:tc>
          <w:tcPr>
            <w:tcW w:w="1495" w:type="dxa"/>
          </w:tcPr>
          <w:p w14:paraId="7CA7CE4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4CA2AF4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182BE78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positive correlation of at least 0.3 with SPPB, Gait speed and TUG. We expect a pos correlation of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at least 0.2 with MMSE. We expect a negative correlation of at least 0.2 with GDS, FES-I, FFABQ. We expect a negative correlation </w:t>
            </w:r>
            <w:proofErr w:type="gram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of  at</w:t>
            </w:r>
            <w:proofErr w:type="gram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least 0.3 with lying and sitting min and a pos correlation of at least   0.3 with standing, walking, walking episodes, steps. We expect a positive correlation of at least 0.5 with being active outdoors, mean outdoor walking duration, mean outdoor walking distance,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utdoor waling episodes and max distance from home.</w:t>
            </w:r>
          </w:p>
        </w:tc>
        <w:tc>
          <w:tcPr>
            <w:tcW w:w="1207" w:type="dxa"/>
          </w:tcPr>
          <w:p w14:paraId="675DF59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1AA4847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SRM of at least 0.2 (based on Cohen’s d).</w:t>
            </w:r>
          </w:p>
        </w:tc>
      </w:tr>
      <w:tr w:rsidR="00BE4EEE" w:rsidRPr="0086725B" w14:paraId="6CA0E116" w14:textId="77777777" w:rsidTr="009B03A1">
        <w:tc>
          <w:tcPr>
            <w:tcW w:w="1026" w:type="dxa"/>
          </w:tcPr>
          <w:p w14:paraId="065ADF3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odified LSA-I</w:t>
            </w:r>
          </w:p>
        </w:tc>
        <w:tc>
          <w:tcPr>
            <w:tcW w:w="1182" w:type="dxa"/>
          </w:tcPr>
          <w:p w14:paraId="6732E2A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German</w:t>
            </w:r>
          </w:p>
        </w:tc>
        <w:tc>
          <w:tcPr>
            <w:tcW w:w="1315" w:type="dxa"/>
          </w:tcPr>
          <w:p w14:paraId="262E030D" w14:textId="3EC515FA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rich (2019)</w:t>
            </w:r>
          </w:p>
        </w:tc>
        <w:tc>
          <w:tcPr>
            <w:tcW w:w="1266" w:type="dxa"/>
          </w:tcPr>
          <w:p w14:paraId="4E37D02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4E395E7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days.</w:t>
            </w:r>
          </w:p>
        </w:tc>
        <w:tc>
          <w:tcPr>
            <w:tcW w:w="1495" w:type="dxa"/>
          </w:tcPr>
          <w:p w14:paraId="09EA674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008808E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7DCA22B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positive correlation of at least 0.3 with SPPB, Gait speed and TUG. We expect a pos correlation of at least 0.2 with MMSE. We expect a negative correlation of at least 0.3 with GDS, FES-I, FFABQ. We expect a negative correlation </w:t>
            </w:r>
            <w:proofErr w:type="gram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of  at</w:t>
            </w:r>
            <w:proofErr w:type="gram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least 0.3 with lying and sitting min and a pos correlation of at least   0.3 with standing, walking, walking episodes,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eps. We expect a positive correlation of at least 0.5 with being active outdoors, mean outdoor walking duration, mean outdoor walking distance, outdoor waling episodes and max distance from home.</w:t>
            </w:r>
          </w:p>
        </w:tc>
        <w:tc>
          <w:tcPr>
            <w:tcW w:w="1207" w:type="dxa"/>
          </w:tcPr>
          <w:p w14:paraId="4EA1B08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2BFEE4E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SRM of at least 0.2 (based on Cohen’s d).</w:t>
            </w:r>
          </w:p>
        </w:tc>
      </w:tr>
      <w:tr w:rsidR="00BE4EEE" w:rsidRPr="0086725B" w14:paraId="41960FFB" w14:textId="77777777" w:rsidTr="009B03A1">
        <w:tc>
          <w:tcPr>
            <w:tcW w:w="1026" w:type="dxa"/>
          </w:tcPr>
          <w:p w14:paraId="72E8016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Modified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 LSA-M</w:t>
            </w:r>
          </w:p>
        </w:tc>
        <w:tc>
          <w:tcPr>
            <w:tcW w:w="1182" w:type="dxa"/>
          </w:tcPr>
          <w:p w14:paraId="498AA25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German</w:t>
            </w:r>
          </w:p>
        </w:tc>
        <w:tc>
          <w:tcPr>
            <w:tcW w:w="1315" w:type="dxa"/>
          </w:tcPr>
          <w:p w14:paraId="66838A7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Ulrich (2019)</w:t>
            </w:r>
          </w:p>
        </w:tc>
        <w:tc>
          <w:tcPr>
            <w:tcW w:w="1266" w:type="dxa"/>
          </w:tcPr>
          <w:p w14:paraId="5F632E4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7AF22A3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days.</w:t>
            </w:r>
          </w:p>
        </w:tc>
        <w:tc>
          <w:tcPr>
            <w:tcW w:w="1495" w:type="dxa"/>
          </w:tcPr>
          <w:p w14:paraId="374B299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5987985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41EC1F91" w14:textId="51EEFF5E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positive correlation of at least 0.3 with SPPB, Gait speed and TUG. We expect a pos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itive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correlation of at least 0.2 with MMSE. We expect a negative correlation of at least 0.2 with GDS,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FES-I, FFABQ. We expect a negative correlation </w:t>
            </w:r>
            <w:proofErr w:type="gram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of  at</w:t>
            </w:r>
            <w:proofErr w:type="gram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least 0.3 with lying and sitting min and a pos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itive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correlation of at least  0.3 with standing, walking, walking episodes, steps. We expect a positive correlation of at least 0.5 with being active outdoors, mean outdoor walking duration, mean outdoor walking distance, outdoor waling episodes and max distance from home. </w:t>
            </w:r>
          </w:p>
        </w:tc>
        <w:tc>
          <w:tcPr>
            <w:tcW w:w="1207" w:type="dxa"/>
          </w:tcPr>
          <w:p w14:paraId="1A83CEF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4DA8035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SRM of at least 0.2 (based on Cohen’s d).</w:t>
            </w:r>
          </w:p>
        </w:tc>
      </w:tr>
      <w:tr w:rsidR="00BE4EEE" w:rsidRPr="0086725B" w14:paraId="6919AB4B" w14:textId="77777777" w:rsidTr="009B03A1">
        <w:tc>
          <w:tcPr>
            <w:tcW w:w="1026" w:type="dxa"/>
          </w:tcPr>
          <w:p w14:paraId="34EFDA1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SA</w:t>
            </w:r>
          </w:p>
        </w:tc>
        <w:tc>
          <w:tcPr>
            <w:tcW w:w="1182" w:type="dxa"/>
          </w:tcPr>
          <w:p w14:paraId="708D756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Portuguese </w:t>
            </w:r>
          </w:p>
        </w:tc>
        <w:tc>
          <w:tcPr>
            <w:tcW w:w="1315" w:type="dxa"/>
          </w:tcPr>
          <w:p w14:paraId="7DDD9ED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Garcia (2018)</w:t>
            </w:r>
          </w:p>
        </w:tc>
        <w:tc>
          <w:tcPr>
            <w:tcW w:w="1266" w:type="dxa"/>
          </w:tcPr>
          <w:p w14:paraId="3A24C28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Cronbach’s alpha of at least 0.70.</w:t>
            </w:r>
          </w:p>
        </w:tc>
        <w:tc>
          <w:tcPr>
            <w:tcW w:w="1182" w:type="dxa"/>
          </w:tcPr>
          <w:p w14:paraId="2F47961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7 days.</w:t>
            </w:r>
          </w:p>
        </w:tc>
        <w:tc>
          <w:tcPr>
            <w:tcW w:w="1495" w:type="dxa"/>
          </w:tcPr>
          <w:p w14:paraId="6855395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the SEM to be less than the MIC for LSA (i.e., 2.5-3).</w:t>
            </w:r>
          </w:p>
        </w:tc>
        <w:tc>
          <w:tcPr>
            <w:tcW w:w="1158" w:type="dxa"/>
          </w:tcPr>
          <w:p w14:paraId="28864BD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4317A97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correlation of at least 0.30 b/w LSA and daily steps (accel).  </w:t>
            </w:r>
          </w:p>
        </w:tc>
        <w:tc>
          <w:tcPr>
            <w:tcW w:w="1207" w:type="dxa"/>
          </w:tcPr>
          <w:p w14:paraId="7DCDA6A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557E4B4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667C0EE3" w14:textId="77777777" w:rsidTr="009B03A1">
        <w:tc>
          <w:tcPr>
            <w:tcW w:w="1026" w:type="dxa"/>
          </w:tcPr>
          <w:p w14:paraId="18CD3C4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LSA </w:t>
            </w:r>
          </w:p>
        </w:tc>
        <w:tc>
          <w:tcPr>
            <w:tcW w:w="1182" w:type="dxa"/>
          </w:tcPr>
          <w:p w14:paraId="148F50E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Portuguese</w:t>
            </w:r>
          </w:p>
        </w:tc>
        <w:tc>
          <w:tcPr>
            <w:tcW w:w="1315" w:type="dxa"/>
          </w:tcPr>
          <w:p w14:paraId="5920971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imoes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8)</w:t>
            </w:r>
          </w:p>
        </w:tc>
        <w:tc>
          <w:tcPr>
            <w:tcW w:w="1266" w:type="dxa"/>
          </w:tcPr>
          <w:p w14:paraId="52507AD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Cronbach’s alpha of at least 0.70.</w:t>
            </w:r>
          </w:p>
        </w:tc>
        <w:tc>
          <w:tcPr>
            <w:tcW w:w="1182" w:type="dxa"/>
          </w:tcPr>
          <w:p w14:paraId="7486244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7 days.</w:t>
            </w:r>
          </w:p>
        </w:tc>
        <w:tc>
          <w:tcPr>
            <w:tcW w:w="1495" w:type="dxa"/>
          </w:tcPr>
          <w:p w14:paraId="592AE09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the SEM to be less than the MIC for LSA (i.e., 2.5-3).</w:t>
            </w:r>
          </w:p>
        </w:tc>
        <w:tc>
          <w:tcPr>
            <w:tcW w:w="1158" w:type="dxa"/>
          </w:tcPr>
          <w:p w14:paraId="5CF77D4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1D8E57B4" w14:textId="6F83E71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</w:t>
            </w:r>
            <w:proofErr w:type="gram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negative  correlation</w:t>
            </w:r>
            <w:proofErr w:type="gram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of at least 0.30 b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etwee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LSA and inactivity, and positive correlation of at least 0.30 b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etwee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LSA and mod-</w:t>
            </w: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vig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activity. </w:t>
            </w:r>
          </w:p>
        </w:tc>
        <w:tc>
          <w:tcPr>
            <w:tcW w:w="1207" w:type="dxa"/>
          </w:tcPr>
          <w:p w14:paraId="78C7435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0F70691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760BC50F" w14:textId="77777777" w:rsidTr="009B03A1">
        <w:tc>
          <w:tcPr>
            <w:tcW w:w="1026" w:type="dxa"/>
          </w:tcPr>
          <w:p w14:paraId="4054068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</w:t>
            </w:r>
          </w:p>
        </w:tc>
        <w:tc>
          <w:tcPr>
            <w:tcW w:w="1182" w:type="dxa"/>
          </w:tcPr>
          <w:p w14:paraId="728AA69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Korean</w:t>
            </w:r>
          </w:p>
        </w:tc>
        <w:tc>
          <w:tcPr>
            <w:tcW w:w="1315" w:type="dxa"/>
          </w:tcPr>
          <w:p w14:paraId="4C25778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Yang (2017)</w:t>
            </w:r>
          </w:p>
        </w:tc>
        <w:tc>
          <w:tcPr>
            <w:tcW w:w="1266" w:type="dxa"/>
          </w:tcPr>
          <w:p w14:paraId="5468126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</w:p>
        </w:tc>
        <w:tc>
          <w:tcPr>
            <w:tcW w:w="1182" w:type="dxa"/>
          </w:tcPr>
          <w:p w14:paraId="3796930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kappa value of at least 0.60 over 2 weeks.</w:t>
            </w:r>
          </w:p>
        </w:tc>
        <w:tc>
          <w:tcPr>
            <w:tcW w:w="1495" w:type="dxa"/>
          </w:tcPr>
          <w:p w14:paraId="2693EB7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13BDA96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6E186E1E" w14:textId="5FFA7F38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correlation of at least 0.50 b/w LSA and Functional Ambulation Category (FAC), FIM and mobility subscale of FIM. We expect a positive correlation of at least 0.30 b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etwee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LSA and EQ-5D, and a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egative correlation of 0.30 w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ith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GDS.</w:t>
            </w:r>
          </w:p>
        </w:tc>
        <w:tc>
          <w:tcPr>
            <w:tcW w:w="1207" w:type="dxa"/>
          </w:tcPr>
          <w:p w14:paraId="3A455A5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11A8067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0C35E8B1" w14:textId="77777777" w:rsidTr="009B03A1">
        <w:tc>
          <w:tcPr>
            <w:tcW w:w="1026" w:type="dxa"/>
          </w:tcPr>
          <w:p w14:paraId="3C93D08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C</w:t>
            </w:r>
          </w:p>
        </w:tc>
        <w:tc>
          <w:tcPr>
            <w:tcW w:w="1182" w:type="dxa"/>
          </w:tcPr>
          <w:p w14:paraId="0DB2A8A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Swedish </w:t>
            </w:r>
          </w:p>
        </w:tc>
        <w:tc>
          <w:tcPr>
            <w:tcW w:w="1315" w:type="dxa"/>
          </w:tcPr>
          <w:p w14:paraId="19FDB71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ristedt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6)</w:t>
            </w:r>
          </w:p>
        </w:tc>
        <w:tc>
          <w:tcPr>
            <w:tcW w:w="1266" w:type="dxa"/>
          </w:tcPr>
          <w:p w14:paraId="3565905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</w:tcPr>
          <w:p w14:paraId="145F798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95" w:type="dxa"/>
          </w:tcPr>
          <w:p w14:paraId="2DC5152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7CC9DB2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66E93A69" w14:textId="1F5E5BA0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correlation of at least 0.50 between LSA and SPBB, transportatio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. We expect a correlation of at least 0.30 b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etwee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LSA and stair climbing, transfers, food shopping, travel for pleasure, community activities. </w:t>
            </w:r>
          </w:p>
        </w:tc>
        <w:tc>
          <w:tcPr>
            <w:tcW w:w="1207" w:type="dxa"/>
          </w:tcPr>
          <w:p w14:paraId="1C72C6D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7A438AE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1AFBE845" w14:textId="77777777" w:rsidTr="009B03A1">
        <w:tc>
          <w:tcPr>
            <w:tcW w:w="1026" w:type="dxa"/>
          </w:tcPr>
          <w:p w14:paraId="0B2C772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E</w:t>
            </w:r>
          </w:p>
        </w:tc>
        <w:tc>
          <w:tcPr>
            <w:tcW w:w="1182" w:type="dxa"/>
          </w:tcPr>
          <w:p w14:paraId="43E3535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wedish</w:t>
            </w:r>
          </w:p>
        </w:tc>
        <w:tc>
          <w:tcPr>
            <w:tcW w:w="1315" w:type="dxa"/>
          </w:tcPr>
          <w:p w14:paraId="0300A0A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ristedt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6)</w:t>
            </w:r>
          </w:p>
        </w:tc>
        <w:tc>
          <w:tcPr>
            <w:tcW w:w="1266" w:type="dxa"/>
          </w:tcPr>
          <w:p w14:paraId="4A1FBFB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</w:tcPr>
          <w:p w14:paraId="3F09DCC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95" w:type="dxa"/>
          </w:tcPr>
          <w:p w14:paraId="7867388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2AF0470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5EE24D3B" w14:textId="2DEC9C35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correlation of at least 0.50 between LSA and SPBB, transportation. We expect a correlation of at least 0.30 b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etwee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LSA and stair climbing, transfers,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ood shopping, travel for pleasure, community activities.</w:t>
            </w:r>
          </w:p>
        </w:tc>
        <w:tc>
          <w:tcPr>
            <w:tcW w:w="1207" w:type="dxa"/>
          </w:tcPr>
          <w:p w14:paraId="2AB9C14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3338896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2528DD30" w14:textId="77777777" w:rsidTr="009B03A1">
        <w:tc>
          <w:tcPr>
            <w:tcW w:w="1026" w:type="dxa"/>
          </w:tcPr>
          <w:p w14:paraId="4D0A6D3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I</w:t>
            </w:r>
          </w:p>
        </w:tc>
        <w:tc>
          <w:tcPr>
            <w:tcW w:w="1182" w:type="dxa"/>
          </w:tcPr>
          <w:p w14:paraId="240CC22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wedish</w:t>
            </w:r>
          </w:p>
        </w:tc>
        <w:tc>
          <w:tcPr>
            <w:tcW w:w="1315" w:type="dxa"/>
          </w:tcPr>
          <w:p w14:paraId="18803C1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ristedt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6)</w:t>
            </w:r>
          </w:p>
        </w:tc>
        <w:tc>
          <w:tcPr>
            <w:tcW w:w="1266" w:type="dxa"/>
          </w:tcPr>
          <w:p w14:paraId="0A8DF88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</w:tcPr>
          <w:p w14:paraId="03831E8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95" w:type="dxa"/>
          </w:tcPr>
          <w:p w14:paraId="58377E6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63F83EC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458E506F" w14:textId="2FA98B12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correlation of at least 0.50 between LSA and SPBB, transportation. We expect a correlation of at least 0.30 b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etwee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LSA and stair climbing, transfers, food shopping, travel for pleasure, community activities.</w:t>
            </w:r>
          </w:p>
        </w:tc>
        <w:tc>
          <w:tcPr>
            <w:tcW w:w="1207" w:type="dxa"/>
          </w:tcPr>
          <w:p w14:paraId="7FB085D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320C83C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629211ED" w14:textId="77777777" w:rsidTr="009B03A1">
        <w:tc>
          <w:tcPr>
            <w:tcW w:w="1026" w:type="dxa"/>
          </w:tcPr>
          <w:p w14:paraId="2BBA372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M</w:t>
            </w:r>
          </w:p>
        </w:tc>
        <w:tc>
          <w:tcPr>
            <w:tcW w:w="1182" w:type="dxa"/>
          </w:tcPr>
          <w:p w14:paraId="21E1CBC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wedish</w:t>
            </w:r>
          </w:p>
        </w:tc>
        <w:tc>
          <w:tcPr>
            <w:tcW w:w="1315" w:type="dxa"/>
          </w:tcPr>
          <w:p w14:paraId="6E533C2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ristedt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6)</w:t>
            </w:r>
          </w:p>
        </w:tc>
        <w:tc>
          <w:tcPr>
            <w:tcW w:w="1266" w:type="dxa"/>
          </w:tcPr>
          <w:p w14:paraId="0A377A1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</w:tcPr>
          <w:p w14:paraId="0D546B3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95" w:type="dxa"/>
          </w:tcPr>
          <w:p w14:paraId="7AA153F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1A2060F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67358D6B" w14:textId="5B0B1ABF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correlation of at least 0.50 between LSA and SPBB, transportation. We expect a correlation of at least 0.30 b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etwee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LSA and stair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limbing, transfers, food shopping, travel for pleasure, community activities.</w:t>
            </w:r>
          </w:p>
        </w:tc>
        <w:tc>
          <w:tcPr>
            <w:tcW w:w="1207" w:type="dxa"/>
          </w:tcPr>
          <w:p w14:paraId="0C7F34F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071F9B3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7BCCD504" w14:textId="77777777" w:rsidTr="009B03A1">
        <w:tc>
          <w:tcPr>
            <w:tcW w:w="1026" w:type="dxa"/>
          </w:tcPr>
          <w:p w14:paraId="18C68A7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</w:t>
            </w:r>
          </w:p>
        </w:tc>
        <w:tc>
          <w:tcPr>
            <w:tcW w:w="1182" w:type="dxa"/>
          </w:tcPr>
          <w:p w14:paraId="13BBABA3" w14:textId="77777777" w:rsidR="00BE4EEE" w:rsidRPr="0086725B" w:rsidRDefault="00BE4EEE" w:rsidP="009B03A1">
            <w:pPr>
              <w:tabs>
                <w:tab w:val="left" w:pos="71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innish</w:t>
            </w:r>
          </w:p>
        </w:tc>
        <w:tc>
          <w:tcPr>
            <w:tcW w:w="1315" w:type="dxa"/>
          </w:tcPr>
          <w:p w14:paraId="21B457F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Portegijis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6) </w:t>
            </w:r>
          </w:p>
        </w:tc>
        <w:tc>
          <w:tcPr>
            <w:tcW w:w="1266" w:type="dxa"/>
          </w:tcPr>
          <w:p w14:paraId="1E9F911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</w:tcPr>
          <w:p w14:paraId="6A8D406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95" w:type="dxa"/>
          </w:tcPr>
          <w:p w14:paraId="47ED43C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744D18C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n AUC of at least 0.70 for ADL difficulties at 2-years.</w:t>
            </w:r>
          </w:p>
        </w:tc>
        <w:tc>
          <w:tcPr>
            <w:tcW w:w="1478" w:type="dxa"/>
          </w:tcPr>
          <w:p w14:paraId="4CBB958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7" w:type="dxa"/>
          </w:tcPr>
          <w:p w14:paraId="536542B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6EBDA0C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4E43AD31" w14:textId="77777777" w:rsidTr="009B03A1">
        <w:tc>
          <w:tcPr>
            <w:tcW w:w="1026" w:type="dxa"/>
          </w:tcPr>
          <w:p w14:paraId="7C14F09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</w:t>
            </w:r>
          </w:p>
        </w:tc>
        <w:tc>
          <w:tcPr>
            <w:tcW w:w="1182" w:type="dxa"/>
          </w:tcPr>
          <w:p w14:paraId="4A5FA21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1315" w:type="dxa"/>
          </w:tcPr>
          <w:p w14:paraId="51DAD56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Ji (2015)</w:t>
            </w:r>
          </w:p>
        </w:tc>
        <w:tc>
          <w:tcPr>
            <w:tcW w:w="1266" w:type="dxa"/>
          </w:tcPr>
          <w:p w14:paraId="5338AF7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40B0888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weeks.</w:t>
            </w:r>
          </w:p>
        </w:tc>
        <w:tc>
          <w:tcPr>
            <w:tcW w:w="1495" w:type="dxa"/>
          </w:tcPr>
          <w:p w14:paraId="4F7184A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50FA883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3649148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positive correlation of at least 0.5 with the mini-PPT, IADL. We expect a positive correlation of at least 0.3 with ADL, SF-36, MMSE. We expect a negative correlation of at least 0.3 with GDS. </w:t>
            </w:r>
          </w:p>
        </w:tc>
        <w:tc>
          <w:tcPr>
            <w:tcW w:w="1207" w:type="dxa"/>
          </w:tcPr>
          <w:p w14:paraId="2CA64C4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02C803B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79EB4AB0" w14:textId="77777777" w:rsidTr="009B03A1">
        <w:tc>
          <w:tcPr>
            <w:tcW w:w="1026" w:type="dxa"/>
          </w:tcPr>
          <w:p w14:paraId="15581A9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C</w:t>
            </w:r>
          </w:p>
        </w:tc>
        <w:tc>
          <w:tcPr>
            <w:tcW w:w="1182" w:type="dxa"/>
          </w:tcPr>
          <w:p w14:paraId="700162B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wedish</w:t>
            </w:r>
          </w:p>
        </w:tc>
        <w:tc>
          <w:tcPr>
            <w:tcW w:w="1315" w:type="dxa"/>
          </w:tcPr>
          <w:p w14:paraId="00348EA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Kammerlind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4)</w:t>
            </w:r>
          </w:p>
        </w:tc>
        <w:tc>
          <w:tcPr>
            <w:tcW w:w="1266" w:type="dxa"/>
          </w:tcPr>
          <w:p w14:paraId="7B51487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78573A4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70 over 2 weeks.</w:t>
            </w:r>
          </w:p>
        </w:tc>
        <w:tc>
          <w:tcPr>
            <w:tcW w:w="1495" w:type="dxa"/>
          </w:tcPr>
          <w:p w14:paraId="4564A87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We expect the ME to be less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han the MIC for LSA (i.e., 2.5-3).</w:t>
            </w:r>
          </w:p>
        </w:tc>
        <w:tc>
          <w:tcPr>
            <w:tcW w:w="1158" w:type="dxa"/>
          </w:tcPr>
          <w:p w14:paraId="419FA6E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/</w:t>
            </w:r>
          </w:p>
        </w:tc>
        <w:tc>
          <w:tcPr>
            <w:tcW w:w="1478" w:type="dxa"/>
          </w:tcPr>
          <w:p w14:paraId="24D21B2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207" w:type="dxa"/>
          </w:tcPr>
          <w:p w14:paraId="2B683BA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641" w:type="dxa"/>
          </w:tcPr>
          <w:p w14:paraId="58C4332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BE4EEE" w:rsidRPr="0086725B" w14:paraId="42DE273E" w14:textId="77777777" w:rsidTr="009B03A1">
        <w:tc>
          <w:tcPr>
            <w:tcW w:w="1026" w:type="dxa"/>
          </w:tcPr>
          <w:p w14:paraId="529D34E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E</w:t>
            </w:r>
          </w:p>
        </w:tc>
        <w:tc>
          <w:tcPr>
            <w:tcW w:w="1182" w:type="dxa"/>
          </w:tcPr>
          <w:p w14:paraId="740267C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wedish</w:t>
            </w:r>
          </w:p>
        </w:tc>
        <w:tc>
          <w:tcPr>
            <w:tcW w:w="1315" w:type="dxa"/>
          </w:tcPr>
          <w:p w14:paraId="1B54983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Kammerlind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4)</w:t>
            </w:r>
          </w:p>
        </w:tc>
        <w:tc>
          <w:tcPr>
            <w:tcW w:w="1266" w:type="dxa"/>
          </w:tcPr>
          <w:p w14:paraId="1761065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003D41E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weighted kappa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weeks.</w:t>
            </w:r>
          </w:p>
        </w:tc>
        <w:tc>
          <w:tcPr>
            <w:tcW w:w="1495" w:type="dxa"/>
          </w:tcPr>
          <w:p w14:paraId="4916E06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% agreement of at least 60% between the 2 time-points.</w:t>
            </w:r>
          </w:p>
        </w:tc>
        <w:tc>
          <w:tcPr>
            <w:tcW w:w="1158" w:type="dxa"/>
          </w:tcPr>
          <w:p w14:paraId="0DAC08A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1BD4646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207" w:type="dxa"/>
          </w:tcPr>
          <w:p w14:paraId="3E1CA1A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641" w:type="dxa"/>
          </w:tcPr>
          <w:p w14:paraId="6B73570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BE4EEE" w:rsidRPr="0086725B" w14:paraId="6219CBD7" w14:textId="77777777" w:rsidTr="009B03A1">
        <w:tc>
          <w:tcPr>
            <w:tcW w:w="1026" w:type="dxa"/>
          </w:tcPr>
          <w:p w14:paraId="5F9459D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I</w:t>
            </w:r>
          </w:p>
        </w:tc>
        <w:tc>
          <w:tcPr>
            <w:tcW w:w="1182" w:type="dxa"/>
          </w:tcPr>
          <w:p w14:paraId="5947E25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wedish</w:t>
            </w:r>
          </w:p>
        </w:tc>
        <w:tc>
          <w:tcPr>
            <w:tcW w:w="1315" w:type="dxa"/>
          </w:tcPr>
          <w:p w14:paraId="35C36E9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Kammerlind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4)</w:t>
            </w:r>
          </w:p>
        </w:tc>
        <w:tc>
          <w:tcPr>
            <w:tcW w:w="1266" w:type="dxa"/>
          </w:tcPr>
          <w:p w14:paraId="25764CC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466D4C4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weighted kappa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weeks.</w:t>
            </w:r>
          </w:p>
        </w:tc>
        <w:tc>
          <w:tcPr>
            <w:tcW w:w="1495" w:type="dxa"/>
          </w:tcPr>
          <w:p w14:paraId="6A14510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% agreement of at least 60% between the 2 time-points.</w:t>
            </w:r>
          </w:p>
        </w:tc>
        <w:tc>
          <w:tcPr>
            <w:tcW w:w="1158" w:type="dxa"/>
          </w:tcPr>
          <w:p w14:paraId="28746DF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15AAF44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207" w:type="dxa"/>
          </w:tcPr>
          <w:p w14:paraId="5A69D19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641" w:type="dxa"/>
          </w:tcPr>
          <w:p w14:paraId="289B1FA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BE4EEE" w:rsidRPr="0086725B" w14:paraId="44F41286" w14:textId="77777777" w:rsidTr="009B03A1">
        <w:tc>
          <w:tcPr>
            <w:tcW w:w="1026" w:type="dxa"/>
          </w:tcPr>
          <w:p w14:paraId="12ADDB3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M</w:t>
            </w:r>
          </w:p>
        </w:tc>
        <w:tc>
          <w:tcPr>
            <w:tcW w:w="1182" w:type="dxa"/>
          </w:tcPr>
          <w:p w14:paraId="32BF73D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Swedish </w:t>
            </w:r>
          </w:p>
        </w:tc>
        <w:tc>
          <w:tcPr>
            <w:tcW w:w="1315" w:type="dxa"/>
          </w:tcPr>
          <w:p w14:paraId="75CCEFE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Kammerlind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4)</w:t>
            </w:r>
          </w:p>
        </w:tc>
        <w:tc>
          <w:tcPr>
            <w:tcW w:w="1266" w:type="dxa"/>
          </w:tcPr>
          <w:p w14:paraId="521C4C1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22A083E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weighted kappa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weeks.</w:t>
            </w:r>
          </w:p>
        </w:tc>
        <w:tc>
          <w:tcPr>
            <w:tcW w:w="1495" w:type="dxa"/>
          </w:tcPr>
          <w:p w14:paraId="02F0CB1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% agreement of at least 60% between the 2 time-points.</w:t>
            </w:r>
          </w:p>
        </w:tc>
        <w:tc>
          <w:tcPr>
            <w:tcW w:w="1158" w:type="dxa"/>
          </w:tcPr>
          <w:p w14:paraId="6AAC4EE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6F5CD9E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207" w:type="dxa"/>
          </w:tcPr>
          <w:p w14:paraId="5821454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641" w:type="dxa"/>
          </w:tcPr>
          <w:p w14:paraId="0F6C332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BE4EEE" w:rsidRPr="0086725B" w14:paraId="578846DF" w14:textId="77777777" w:rsidTr="009B03A1">
        <w:tc>
          <w:tcPr>
            <w:tcW w:w="1026" w:type="dxa"/>
          </w:tcPr>
          <w:p w14:paraId="62777BF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C</w:t>
            </w:r>
          </w:p>
        </w:tc>
        <w:tc>
          <w:tcPr>
            <w:tcW w:w="1182" w:type="dxa"/>
          </w:tcPr>
          <w:p w14:paraId="1CDB920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innish</w:t>
            </w:r>
          </w:p>
        </w:tc>
        <w:tc>
          <w:tcPr>
            <w:tcW w:w="1315" w:type="dxa"/>
          </w:tcPr>
          <w:p w14:paraId="2E7E654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Portegijis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4)</w:t>
            </w:r>
          </w:p>
        </w:tc>
        <w:tc>
          <w:tcPr>
            <w:tcW w:w="1266" w:type="dxa"/>
          </w:tcPr>
          <w:p w14:paraId="41FFE78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1161E94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weeks</w:t>
            </w:r>
          </w:p>
        </w:tc>
        <w:tc>
          <w:tcPr>
            <w:tcW w:w="1495" w:type="dxa"/>
          </w:tcPr>
          <w:p w14:paraId="743E39D4" w14:textId="2F2C384C" w:rsidR="00BE4EEE" w:rsidRPr="0086725B" w:rsidRDefault="007C3C7F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123D645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583F2DD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207" w:type="dxa"/>
          </w:tcPr>
          <w:p w14:paraId="0ACEF2A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641" w:type="dxa"/>
          </w:tcPr>
          <w:p w14:paraId="403F4D6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correlation of at least 0.20 between LSA and health and 0.3 and mobility criterion. </w:t>
            </w:r>
          </w:p>
        </w:tc>
      </w:tr>
      <w:tr w:rsidR="00BE4EEE" w:rsidRPr="0086725B" w14:paraId="5F4C6673" w14:textId="77777777" w:rsidTr="009B03A1">
        <w:tc>
          <w:tcPr>
            <w:tcW w:w="1026" w:type="dxa"/>
          </w:tcPr>
          <w:p w14:paraId="2213C18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E</w:t>
            </w:r>
          </w:p>
        </w:tc>
        <w:tc>
          <w:tcPr>
            <w:tcW w:w="1182" w:type="dxa"/>
          </w:tcPr>
          <w:p w14:paraId="6AF48D8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innish</w:t>
            </w:r>
          </w:p>
        </w:tc>
        <w:tc>
          <w:tcPr>
            <w:tcW w:w="1315" w:type="dxa"/>
          </w:tcPr>
          <w:p w14:paraId="42E5FE9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Portegijis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4)</w:t>
            </w:r>
          </w:p>
        </w:tc>
        <w:tc>
          <w:tcPr>
            <w:tcW w:w="1266" w:type="dxa"/>
          </w:tcPr>
          <w:p w14:paraId="0C6571A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2AC6CCD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weeks</w:t>
            </w:r>
          </w:p>
        </w:tc>
        <w:tc>
          <w:tcPr>
            <w:tcW w:w="1495" w:type="dxa"/>
          </w:tcPr>
          <w:p w14:paraId="27AE446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63820E0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0F605B9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207" w:type="dxa"/>
          </w:tcPr>
          <w:p w14:paraId="7EA662C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641" w:type="dxa"/>
          </w:tcPr>
          <w:p w14:paraId="5029667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BE4EEE" w:rsidRPr="0086725B" w14:paraId="70DDEA58" w14:textId="77777777" w:rsidTr="009B03A1">
        <w:tc>
          <w:tcPr>
            <w:tcW w:w="1026" w:type="dxa"/>
          </w:tcPr>
          <w:p w14:paraId="110342B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I</w:t>
            </w:r>
          </w:p>
        </w:tc>
        <w:tc>
          <w:tcPr>
            <w:tcW w:w="1182" w:type="dxa"/>
          </w:tcPr>
          <w:p w14:paraId="4523206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innish</w:t>
            </w:r>
          </w:p>
        </w:tc>
        <w:tc>
          <w:tcPr>
            <w:tcW w:w="1315" w:type="dxa"/>
          </w:tcPr>
          <w:p w14:paraId="6F9ED28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Portegijis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4)</w:t>
            </w:r>
          </w:p>
        </w:tc>
        <w:tc>
          <w:tcPr>
            <w:tcW w:w="1266" w:type="dxa"/>
          </w:tcPr>
          <w:p w14:paraId="3B0061D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18B616E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70 over 2 weeks</w:t>
            </w:r>
          </w:p>
        </w:tc>
        <w:tc>
          <w:tcPr>
            <w:tcW w:w="1495" w:type="dxa"/>
          </w:tcPr>
          <w:p w14:paraId="1C994C5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/</w:t>
            </w:r>
          </w:p>
        </w:tc>
        <w:tc>
          <w:tcPr>
            <w:tcW w:w="1158" w:type="dxa"/>
          </w:tcPr>
          <w:p w14:paraId="4011CCA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05E57EA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207" w:type="dxa"/>
          </w:tcPr>
          <w:p w14:paraId="5038D84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641" w:type="dxa"/>
          </w:tcPr>
          <w:p w14:paraId="2FCD450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BE4EEE" w:rsidRPr="0086725B" w14:paraId="7C16E135" w14:textId="77777777" w:rsidTr="009B03A1">
        <w:tc>
          <w:tcPr>
            <w:tcW w:w="1026" w:type="dxa"/>
          </w:tcPr>
          <w:p w14:paraId="0C7412C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M</w:t>
            </w:r>
          </w:p>
        </w:tc>
        <w:tc>
          <w:tcPr>
            <w:tcW w:w="1182" w:type="dxa"/>
          </w:tcPr>
          <w:p w14:paraId="5C0129D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innish</w:t>
            </w:r>
          </w:p>
        </w:tc>
        <w:tc>
          <w:tcPr>
            <w:tcW w:w="1315" w:type="dxa"/>
          </w:tcPr>
          <w:p w14:paraId="33AF1D3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Portegijis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2014)</w:t>
            </w:r>
          </w:p>
        </w:tc>
        <w:tc>
          <w:tcPr>
            <w:tcW w:w="1266" w:type="dxa"/>
          </w:tcPr>
          <w:p w14:paraId="6001518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2DA0790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weeks</w:t>
            </w:r>
          </w:p>
        </w:tc>
        <w:tc>
          <w:tcPr>
            <w:tcW w:w="1495" w:type="dxa"/>
          </w:tcPr>
          <w:p w14:paraId="004F35F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79D52DD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024BD83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207" w:type="dxa"/>
          </w:tcPr>
          <w:p w14:paraId="32B3634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641" w:type="dxa"/>
          </w:tcPr>
          <w:p w14:paraId="26F4100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BE4EEE" w:rsidRPr="0086725B" w14:paraId="529632A7" w14:textId="77777777" w:rsidTr="009B03A1">
        <w:tc>
          <w:tcPr>
            <w:tcW w:w="1026" w:type="dxa"/>
          </w:tcPr>
          <w:p w14:paraId="14CAAF3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C</w:t>
            </w:r>
          </w:p>
        </w:tc>
        <w:tc>
          <w:tcPr>
            <w:tcW w:w="1182" w:type="dxa"/>
          </w:tcPr>
          <w:p w14:paraId="3EB04EF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panish and Portuguese</w:t>
            </w:r>
          </w:p>
        </w:tc>
        <w:tc>
          <w:tcPr>
            <w:tcW w:w="1315" w:type="dxa"/>
          </w:tcPr>
          <w:p w14:paraId="0CD1EA8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Curcio (2013)</w:t>
            </w:r>
          </w:p>
        </w:tc>
        <w:tc>
          <w:tcPr>
            <w:tcW w:w="1266" w:type="dxa"/>
          </w:tcPr>
          <w:p w14:paraId="6C1E97C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6CB2891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7-10 days.</w:t>
            </w:r>
          </w:p>
        </w:tc>
        <w:tc>
          <w:tcPr>
            <w:tcW w:w="1495" w:type="dxa"/>
          </w:tcPr>
          <w:p w14:paraId="1842D7E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61A5F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5827CD0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09F1E53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207" w:type="dxa"/>
          </w:tcPr>
          <w:p w14:paraId="1FF2DD4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43208B8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40430082" w14:textId="77777777" w:rsidTr="009B03A1">
        <w:tc>
          <w:tcPr>
            <w:tcW w:w="1026" w:type="dxa"/>
          </w:tcPr>
          <w:p w14:paraId="672224B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E</w:t>
            </w:r>
          </w:p>
        </w:tc>
        <w:tc>
          <w:tcPr>
            <w:tcW w:w="1182" w:type="dxa"/>
          </w:tcPr>
          <w:p w14:paraId="23E801A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panish and Portuguese</w:t>
            </w:r>
          </w:p>
        </w:tc>
        <w:tc>
          <w:tcPr>
            <w:tcW w:w="1315" w:type="dxa"/>
          </w:tcPr>
          <w:p w14:paraId="16938CA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Curcio (2013)</w:t>
            </w:r>
          </w:p>
        </w:tc>
        <w:tc>
          <w:tcPr>
            <w:tcW w:w="1266" w:type="dxa"/>
          </w:tcPr>
          <w:p w14:paraId="3588A71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567FA3F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7-10 days.</w:t>
            </w:r>
          </w:p>
        </w:tc>
        <w:tc>
          <w:tcPr>
            <w:tcW w:w="1495" w:type="dxa"/>
          </w:tcPr>
          <w:p w14:paraId="79C2A09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3A98650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0367933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207" w:type="dxa"/>
          </w:tcPr>
          <w:p w14:paraId="37881D4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7BD89E6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7CD3371D" w14:textId="77777777" w:rsidTr="009B03A1">
        <w:tc>
          <w:tcPr>
            <w:tcW w:w="1026" w:type="dxa"/>
          </w:tcPr>
          <w:p w14:paraId="6577628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I</w:t>
            </w:r>
          </w:p>
        </w:tc>
        <w:tc>
          <w:tcPr>
            <w:tcW w:w="1182" w:type="dxa"/>
          </w:tcPr>
          <w:p w14:paraId="300CA79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panish and Portuguese</w:t>
            </w:r>
          </w:p>
        </w:tc>
        <w:tc>
          <w:tcPr>
            <w:tcW w:w="1315" w:type="dxa"/>
          </w:tcPr>
          <w:p w14:paraId="7085588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Curcio (2013)</w:t>
            </w:r>
          </w:p>
        </w:tc>
        <w:tc>
          <w:tcPr>
            <w:tcW w:w="1266" w:type="dxa"/>
          </w:tcPr>
          <w:p w14:paraId="46A2916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65B206F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7-10 days.</w:t>
            </w:r>
          </w:p>
        </w:tc>
        <w:tc>
          <w:tcPr>
            <w:tcW w:w="1495" w:type="dxa"/>
          </w:tcPr>
          <w:p w14:paraId="79C33CE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520442B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087FFD0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7" w:type="dxa"/>
          </w:tcPr>
          <w:p w14:paraId="311B0F9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7632257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389974A4" w14:textId="77777777" w:rsidTr="009B03A1">
        <w:tc>
          <w:tcPr>
            <w:tcW w:w="1026" w:type="dxa"/>
          </w:tcPr>
          <w:p w14:paraId="4DF6566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M</w:t>
            </w:r>
          </w:p>
        </w:tc>
        <w:tc>
          <w:tcPr>
            <w:tcW w:w="1182" w:type="dxa"/>
          </w:tcPr>
          <w:p w14:paraId="7E5EC6B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panish and Portuguese</w:t>
            </w:r>
          </w:p>
        </w:tc>
        <w:tc>
          <w:tcPr>
            <w:tcW w:w="1315" w:type="dxa"/>
          </w:tcPr>
          <w:p w14:paraId="14FB993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Curcio (2013)</w:t>
            </w:r>
          </w:p>
        </w:tc>
        <w:tc>
          <w:tcPr>
            <w:tcW w:w="1266" w:type="dxa"/>
          </w:tcPr>
          <w:p w14:paraId="133137A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6230103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7-10 days.</w:t>
            </w:r>
          </w:p>
        </w:tc>
        <w:tc>
          <w:tcPr>
            <w:tcW w:w="1495" w:type="dxa"/>
          </w:tcPr>
          <w:p w14:paraId="68EB5AC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2805AE9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7D071F0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7" w:type="dxa"/>
          </w:tcPr>
          <w:p w14:paraId="153E69C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166B975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01AE8E52" w14:textId="77777777" w:rsidTr="009B03A1">
        <w:tc>
          <w:tcPr>
            <w:tcW w:w="1026" w:type="dxa"/>
          </w:tcPr>
          <w:p w14:paraId="721C8C7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</w:t>
            </w:r>
          </w:p>
        </w:tc>
        <w:tc>
          <w:tcPr>
            <w:tcW w:w="1182" w:type="dxa"/>
          </w:tcPr>
          <w:p w14:paraId="4C45D01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Japanese</w:t>
            </w:r>
          </w:p>
        </w:tc>
        <w:tc>
          <w:tcPr>
            <w:tcW w:w="1315" w:type="dxa"/>
          </w:tcPr>
          <w:p w14:paraId="2D4C6C1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himada (2010)</w:t>
            </w:r>
          </w:p>
        </w:tc>
        <w:tc>
          <w:tcPr>
            <w:tcW w:w="1266" w:type="dxa"/>
          </w:tcPr>
          <w:p w14:paraId="67DBFD4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7D918DB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95" w:type="dxa"/>
          </w:tcPr>
          <w:p w14:paraId="53F5E93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1C01A18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c-index value of at least 0.7 between the LSA and IADL limitations at 1-year.</w:t>
            </w:r>
          </w:p>
        </w:tc>
        <w:tc>
          <w:tcPr>
            <w:tcW w:w="1478" w:type="dxa"/>
          </w:tcPr>
          <w:p w14:paraId="059D8B4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positive correlation of at least 0.5 with IADL.</w:t>
            </w:r>
          </w:p>
        </w:tc>
        <w:tc>
          <w:tcPr>
            <w:tcW w:w="1207" w:type="dxa"/>
          </w:tcPr>
          <w:p w14:paraId="07F4421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641" w:type="dxa"/>
          </w:tcPr>
          <w:p w14:paraId="4097268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BE4EEE" w:rsidRPr="0086725B" w14:paraId="4813B4DC" w14:textId="77777777" w:rsidTr="009B03A1">
        <w:tc>
          <w:tcPr>
            <w:tcW w:w="1026" w:type="dxa"/>
          </w:tcPr>
          <w:p w14:paraId="2096A1E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C</w:t>
            </w:r>
          </w:p>
        </w:tc>
        <w:tc>
          <w:tcPr>
            <w:tcW w:w="1182" w:type="dxa"/>
          </w:tcPr>
          <w:p w14:paraId="4DCCF02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rench</w:t>
            </w:r>
          </w:p>
        </w:tc>
        <w:tc>
          <w:tcPr>
            <w:tcW w:w="1315" w:type="dxa"/>
          </w:tcPr>
          <w:p w14:paraId="4A2620F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Auger (2009)</w:t>
            </w:r>
          </w:p>
        </w:tc>
        <w:tc>
          <w:tcPr>
            <w:tcW w:w="1266" w:type="dxa"/>
          </w:tcPr>
          <w:p w14:paraId="33CACBC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</w:tcPr>
          <w:p w14:paraId="05F7EE9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the 2-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week period.  </w:t>
            </w:r>
          </w:p>
        </w:tc>
        <w:tc>
          <w:tcPr>
            <w:tcW w:w="1495" w:type="dxa"/>
          </w:tcPr>
          <w:p w14:paraId="13895FF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14:paraId="18334E4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14:paraId="034F324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7" w:type="dxa"/>
          </w:tcPr>
          <w:p w14:paraId="10483C3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3E39BCF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0D7F94F0" w14:textId="77777777" w:rsidTr="009B03A1">
        <w:tc>
          <w:tcPr>
            <w:tcW w:w="1026" w:type="dxa"/>
          </w:tcPr>
          <w:p w14:paraId="370E474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E</w:t>
            </w:r>
          </w:p>
        </w:tc>
        <w:tc>
          <w:tcPr>
            <w:tcW w:w="1182" w:type="dxa"/>
          </w:tcPr>
          <w:p w14:paraId="39D1ED4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rench</w:t>
            </w:r>
          </w:p>
        </w:tc>
        <w:tc>
          <w:tcPr>
            <w:tcW w:w="1315" w:type="dxa"/>
          </w:tcPr>
          <w:p w14:paraId="4587846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Auger (2009)</w:t>
            </w:r>
          </w:p>
        </w:tc>
        <w:tc>
          <w:tcPr>
            <w:tcW w:w="1266" w:type="dxa"/>
          </w:tcPr>
          <w:p w14:paraId="7AEEEFD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</w:tcPr>
          <w:p w14:paraId="3B74843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the 2-week period.  </w:t>
            </w:r>
          </w:p>
        </w:tc>
        <w:tc>
          <w:tcPr>
            <w:tcW w:w="1495" w:type="dxa"/>
          </w:tcPr>
          <w:p w14:paraId="000216B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14:paraId="6B2E3C4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14:paraId="67CC3D4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7" w:type="dxa"/>
          </w:tcPr>
          <w:p w14:paraId="215886D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5C38E39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6D74DEF7" w14:textId="77777777" w:rsidTr="009B03A1">
        <w:tc>
          <w:tcPr>
            <w:tcW w:w="1026" w:type="dxa"/>
          </w:tcPr>
          <w:p w14:paraId="72816B7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I</w:t>
            </w:r>
          </w:p>
        </w:tc>
        <w:tc>
          <w:tcPr>
            <w:tcW w:w="1182" w:type="dxa"/>
          </w:tcPr>
          <w:p w14:paraId="6A03A6F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rench</w:t>
            </w:r>
          </w:p>
        </w:tc>
        <w:tc>
          <w:tcPr>
            <w:tcW w:w="1315" w:type="dxa"/>
          </w:tcPr>
          <w:p w14:paraId="292A292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Auger (2009)</w:t>
            </w:r>
          </w:p>
        </w:tc>
        <w:tc>
          <w:tcPr>
            <w:tcW w:w="1266" w:type="dxa"/>
          </w:tcPr>
          <w:p w14:paraId="51789C1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</w:tcPr>
          <w:p w14:paraId="1B084A8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the 2-week period.  </w:t>
            </w:r>
          </w:p>
        </w:tc>
        <w:tc>
          <w:tcPr>
            <w:tcW w:w="1495" w:type="dxa"/>
          </w:tcPr>
          <w:p w14:paraId="281F539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14:paraId="54D7879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14:paraId="6B78EE9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7" w:type="dxa"/>
          </w:tcPr>
          <w:p w14:paraId="1964F43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50F8A23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3B54627D" w14:textId="77777777" w:rsidTr="009B03A1">
        <w:tc>
          <w:tcPr>
            <w:tcW w:w="1026" w:type="dxa"/>
          </w:tcPr>
          <w:p w14:paraId="379A9DA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M</w:t>
            </w:r>
          </w:p>
        </w:tc>
        <w:tc>
          <w:tcPr>
            <w:tcW w:w="1182" w:type="dxa"/>
          </w:tcPr>
          <w:p w14:paraId="419E9CC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French</w:t>
            </w:r>
          </w:p>
        </w:tc>
        <w:tc>
          <w:tcPr>
            <w:tcW w:w="1315" w:type="dxa"/>
          </w:tcPr>
          <w:p w14:paraId="7CF1765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Auger (2009)</w:t>
            </w:r>
          </w:p>
        </w:tc>
        <w:tc>
          <w:tcPr>
            <w:tcW w:w="1266" w:type="dxa"/>
          </w:tcPr>
          <w:p w14:paraId="56554DE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</w:tcPr>
          <w:p w14:paraId="219A8B9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the 2-week period.  </w:t>
            </w:r>
          </w:p>
        </w:tc>
        <w:tc>
          <w:tcPr>
            <w:tcW w:w="1495" w:type="dxa"/>
          </w:tcPr>
          <w:p w14:paraId="40E9A5D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14:paraId="5E8C640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14:paraId="4AE727F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7" w:type="dxa"/>
          </w:tcPr>
          <w:p w14:paraId="20F5992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0902611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5BE52965" w14:textId="77777777" w:rsidTr="009B03A1">
        <w:tc>
          <w:tcPr>
            <w:tcW w:w="1026" w:type="dxa"/>
          </w:tcPr>
          <w:p w14:paraId="2F531DC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Modified LSQ</w:t>
            </w:r>
          </w:p>
        </w:tc>
        <w:tc>
          <w:tcPr>
            <w:tcW w:w="1182" w:type="dxa"/>
          </w:tcPr>
          <w:p w14:paraId="22AABA0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1315" w:type="dxa"/>
          </w:tcPr>
          <w:p w14:paraId="0AB0859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Barnes (2007)</w:t>
            </w:r>
          </w:p>
        </w:tc>
        <w:tc>
          <w:tcPr>
            <w:tcW w:w="1266" w:type="dxa"/>
          </w:tcPr>
          <w:p w14:paraId="3102289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3ADC9CF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95" w:type="dxa"/>
          </w:tcPr>
          <w:p w14:paraId="3C7ECE0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58" w:type="dxa"/>
          </w:tcPr>
          <w:p w14:paraId="67B3C18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76136A9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positive correlation of at least 0.3 with ADL and with the </w:t>
            </w: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Rosow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-Breslau Scale; 0.5 with IADL.</w:t>
            </w:r>
          </w:p>
        </w:tc>
        <w:tc>
          <w:tcPr>
            <w:tcW w:w="1207" w:type="dxa"/>
          </w:tcPr>
          <w:p w14:paraId="61EC54C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641" w:type="dxa"/>
          </w:tcPr>
          <w:p w14:paraId="427D4C4E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BE4EEE" w:rsidRPr="0086725B" w14:paraId="0DE9171F" w14:textId="77777777" w:rsidTr="009B03A1">
        <w:tc>
          <w:tcPr>
            <w:tcW w:w="1026" w:type="dxa"/>
          </w:tcPr>
          <w:p w14:paraId="0171F87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C</w:t>
            </w:r>
          </w:p>
        </w:tc>
        <w:tc>
          <w:tcPr>
            <w:tcW w:w="1182" w:type="dxa"/>
          </w:tcPr>
          <w:p w14:paraId="0C55888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1315" w:type="dxa"/>
          </w:tcPr>
          <w:p w14:paraId="48629B3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Baker (2003)</w:t>
            </w:r>
          </w:p>
        </w:tc>
        <w:tc>
          <w:tcPr>
            <w:tcW w:w="1266" w:type="dxa"/>
          </w:tcPr>
          <w:p w14:paraId="09E8CCC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4305D1C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2 weeks.</w:t>
            </w:r>
          </w:p>
        </w:tc>
        <w:tc>
          <w:tcPr>
            <w:tcW w:w="1495" w:type="dxa"/>
          </w:tcPr>
          <w:p w14:paraId="514CA79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14:paraId="04C51FF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14:paraId="19685313" w14:textId="794B4DE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positive correlation of at least 0.5 with the physical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erformance measure, SF-12 PC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. We expect a neg </w:t>
            </w: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corr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of at least 0.5 with IADL. We expect a positive correlation of at least 0.3 with SF-12 MC, self-report health. We expect a negative correlation of at least 0.3 with ADL, GDS, comorbidities. </w:t>
            </w:r>
          </w:p>
        </w:tc>
        <w:tc>
          <w:tcPr>
            <w:tcW w:w="1207" w:type="dxa"/>
          </w:tcPr>
          <w:p w14:paraId="5247BB8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24F2B3D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46B0FF9B" w14:textId="77777777" w:rsidTr="009B03A1">
        <w:tc>
          <w:tcPr>
            <w:tcW w:w="1026" w:type="dxa"/>
          </w:tcPr>
          <w:p w14:paraId="4228AA9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E</w:t>
            </w:r>
          </w:p>
        </w:tc>
        <w:tc>
          <w:tcPr>
            <w:tcW w:w="1182" w:type="dxa"/>
          </w:tcPr>
          <w:p w14:paraId="2D257B1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1315" w:type="dxa"/>
          </w:tcPr>
          <w:p w14:paraId="11F0BE9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Baker (2003)</w:t>
            </w:r>
          </w:p>
        </w:tc>
        <w:tc>
          <w:tcPr>
            <w:tcW w:w="1266" w:type="dxa"/>
          </w:tcPr>
          <w:p w14:paraId="5BCD2D8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695973F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95" w:type="dxa"/>
          </w:tcPr>
          <w:p w14:paraId="27C3446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14:paraId="092392D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14:paraId="34C5D64B" w14:textId="5C336F96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positive correlation of at least 0.5 with the physical performance measure, SF-12 PC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. We expect a neg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ative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corr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elatio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of at least 0.5 with IADL.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e expect a positive correlation of at least 0.3 with SF-12 MC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, self-report health. We expect a negative correlation of at least 0.3 with ADL, GDS, comorbidities. </w:t>
            </w:r>
          </w:p>
        </w:tc>
        <w:tc>
          <w:tcPr>
            <w:tcW w:w="1207" w:type="dxa"/>
          </w:tcPr>
          <w:p w14:paraId="24BAC2F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2BD5DDF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36CA7549" w14:textId="77777777" w:rsidTr="009B03A1">
        <w:tc>
          <w:tcPr>
            <w:tcW w:w="1026" w:type="dxa"/>
          </w:tcPr>
          <w:p w14:paraId="0F4AC3F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I</w:t>
            </w:r>
          </w:p>
        </w:tc>
        <w:tc>
          <w:tcPr>
            <w:tcW w:w="1182" w:type="dxa"/>
          </w:tcPr>
          <w:p w14:paraId="424C885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1315" w:type="dxa"/>
          </w:tcPr>
          <w:p w14:paraId="0D18230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Baker (2003)</w:t>
            </w:r>
          </w:p>
        </w:tc>
        <w:tc>
          <w:tcPr>
            <w:tcW w:w="1266" w:type="dxa"/>
          </w:tcPr>
          <w:p w14:paraId="7204120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2133FAD2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6 months.</w:t>
            </w:r>
          </w:p>
        </w:tc>
        <w:tc>
          <w:tcPr>
            <w:tcW w:w="1495" w:type="dxa"/>
          </w:tcPr>
          <w:p w14:paraId="622A1C55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14:paraId="048DE51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14:paraId="529B4327" w14:textId="48E5F991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positive correlation of at least 0.5 with the physical performance measure, SF-12 PC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. We expect a neg corr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elatio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of at least 0.5 with IADL. We expect a positive correlation of at least 0.3 with SF-12 MC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, self-report health. We expect a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egative correlation of at least 0.3 with ADL, GDS, comorbidities. </w:t>
            </w:r>
          </w:p>
        </w:tc>
        <w:tc>
          <w:tcPr>
            <w:tcW w:w="1207" w:type="dxa"/>
          </w:tcPr>
          <w:p w14:paraId="296C232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348D964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62914DE7" w14:textId="77777777" w:rsidTr="009B03A1">
        <w:tc>
          <w:tcPr>
            <w:tcW w:w="1026" w:type="dxa"/>
          </w:tcPr>
          <w:p w14:paraId="10024F6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LSA-M</w:t>
            </w:r>
          </w:p>
        </w:tc>
        <w:tc>
          <w:tcPr>
            <w:tcW w:w="1182" w:type="dxa"/>
          </w:tcPr>
          <w:p w14:paraId="43AD131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1315" w:type="dxa"/>
          </w:tcPr>
          <w:p w14:paraId="61C2FA34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Baker (2003)</w:t>
            </w:r>
          </w:p>
        </w:tc>
        <w:tc>
          <w:tcPr>
            <w:tcW w:w="1266" w:type="dxa"/>
          </w:tcPr>
          <w:p w14:paraId="10057F5A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3DF346BC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n ICC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6 months.</w:t>
            </w:r>
          </w:p>
        </w:tc>
        <w:tc>
          <w:tcPr>
            <w:tcW w:w="1495" w:type="dxa"/>
          </w:tcPr>
          <w:p w14:paraId="38ED6620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 w14:paraId="0673AC93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14:paraId="1EB039CD" w14:textId="2A36D1D6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positive correlation of at least 0.5 with the physical performance measure, SF-12 PC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. We expect a neg corr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elation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of at least 0.5 with IADL. We expect a positive correlation of at least 0.3 with SF-12 MC</w:t>
            </w:r>
            <w:r w:rsidR="0086725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, self-report health. We expect a negative correlation of at least 0.3 with ADL, GDS, comorbidities. </w:t>
            </w:r>
          </w:p>
        </w:tc>
        <w:tc>
          <w:tcPr>
            <w:tcW w:w="1207" w:type="dxa"/>
          </w:tcPr>
          <w:p w14:paraId="69A6425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2A4CE246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EEE" w:rsidRPr="0086725B" w14:paraId="12A6F960" w14:textId="77777777" w:rsidTr="009B03A1">
        <w:tc>
          <w:tcPr>
            <w:tcW w:w="1026" w:type="dxa"/>
          </w:tcPr>
          <w:p w14:paraId="7B6672C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SQ</w:t>
            </w:r>
          </w:p>
        </w:tc>
        <w:tc>
          <w:tcPr>
            <w:tcW w:w="1182" w:type="dxa"/>
          </w:tcPr>
          <w:p w14:paraId="244E30A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1315" w:type="dxa"/>
          </w:tcPr>
          <w:p w14:paraId="66AD7A5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Stalvey</w:t>
            </w:r>
            <w:proofErr w:type="spell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(1999)</w:t>
            </w:r>
          </w:p>
        </w:tc>
        <w:tc>
          <w:tcPr>
            <w:tcW w:w="1266" w:type="dxa"/>
          </w:tcPr>
          <w:p w14:paraId="283A54BD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182" w:type="dxa"/>
          </w:tcPr>
          <w:p w14:paraId="60D18BEF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weighted kappa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0.70 over 1 year.</w:t>
            </w:r>
          </w:p>
        </w:tc>
        <w:tc>
          <w:tcPr>
            <w:tcW w:w="1495" w:type="dxa"/>
          </w:tcPr>
          <w:p w14:paraId="61F22F48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We expect a % agreement of at least 60% for items.</w:t>
            </w:r>
          </w:p>
        </w:tc>
        <w:tc>
          <w:tcPr>
            <w:tcW w:w="1158" w:type="dxa"/>
          </w:tcPr>
          <w:p w14:paraId="230CC6BB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478" w:type="dxa"/>
          </w:tcPr>
          <w:p w14:paraId="3C30CB27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We expect a negative correlation of at least 0.1 with visual acuity and a positive correlation of at least 0.1 with contrast sensitivity. We expect a negative correlation of at least 0.2 with useful field of view and ADVS. We </w:t>
            </w:r>
            <w:proofErr w:type="gramStart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expect  negative</w:t>
            </w:r>
            <w:proofErr w:type="gramEnd"/>
            <w:r w:rsidRPr="0086725B">
              <w:rPr>
                <w:rFonts w:ascii="Times New Roman" w:hAnsi="Times New Roman" w:cs="Times New Roman"/>
                <w:sz w:val="22"/>
                <w:szCs w:val="22"/>
              </w:rPr>
              <w:t xml:space="preserve"> correlations of at. Least 0.3 with comorbidities, depressive symptoms, mental status. We expect a positive correlation of at least 0.1 with driving days/week, at least 0.2 with trips and destinations, </w:t>
            </w: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nd at least 0.3 with miles per week. We expect a positive a correlation of at least 0.5 with the POMA.</w:t>
            </w:r>
          </w:p>
        </w:tc>
        <w:tc>
          <w:tcPr>
            <w:tcW w:w="1207" w:type="dxa"/>
          </w:tcPr>
          <w:p w14:paraId="36EE5B21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/</w:t>
            </w:r>
          </w:p>
        </w:tc>
        <w:tc>
          <w:tcPr>
            <w:tcW w:w="1641" w:type="dxa"/>
          </w:tcPr>
          <w:p w14:paraId="712AD129" w14:textId="77777777" w:rsidR="00BE4EEE" w:rsidRPr="0086725B" w:rsidRDefault="00BE4EEE" w:rsidP="009B03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725B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</w:tbl>
    <w:p w14:paraId="7E162510" w14:textId="039CA58E" w:rsidR="00BE4EEE" w:rsidRPr="00D97E0B" w:rsidRDefault="00BE4EEE" w:rsidP="00BE4EEE">
      <w:pPr>
        <w:rPr>
          <w:rFonts w:ascii="Times New Roman" w:hAnsi="Times New Roman" w:cs="Times New Roman"/>
          <w:sz w:val="22"/>
          <w:szCs w:val="22"/>
        </w:rPr>
      </w:pPr>
      <w:r w:rsidRPr="00D97E0B">
        <w:rPr>
          <w:rFonts w:ascii="Times New Roman" w:hAnsi="Times New Roman" w:cs="Times New Roman"/>
          <w:sz w:val="22"/>
          <w:szCs w:val="22"/>
        </w:rPr>
        <w:t xml:space="preserve">LSA: Life-Space Assessment; </w:t>
      </w:r>
      <w:r w:rsidR="00D97E0B" w:rsidRPr="00D97E0B">
        <w:rPr>
          <w:rFonts w:ascii="Times New Roman" w:hAnsi="Times New Roman" w:cs="Times New Roman"/>
          <w:sz w:val="22"/>
          <w:szCs w:val="22"/>
        </w:rPr>
        <w:t xml:space="preserve">LSA-C: Life-Space Assessment-Composite; LSA-E: Life-Space Assessment-Equipment; LSA-M: Life-Space Assessment-Maximal; </w:t>
      </w:r>
      <w:r w:rsidR="00F91E93" w:rsidRPr="00F91E93">
        <w:rPr>
          <w:rFonts w:ascii="Times New Roman" w:hAnsi="Times New Roman" w:cs="Times New Roman"/>
          <w:sz w:val="22"/>
          <w:szCs w:val="22"/>
        </w:rPr>
        <w:t xml:space="preserve">LSA-I: Life-Space Assessment-Independent; LSQ: Life-Space Questionnaire; </w:t>
      </w:r>
      <w:r w:rsidRPr="00D97E0B">
        <w:rPr>
          <w:rFonts w:ascii="Times New Roman" w:hAnsi="Times New Roman" w:cs="Times New Roman"/>
          <w:sz w:val="22"/>
          <w:szCs w:val="22"/>
        </w:rPr>
        <w:t>ADL: Activities of Daily Living; CESD-10: Center for Epidemiologic Studies Depression Scale- 10 items; CI: Confidence Interval; EQ-5D: EuroQol 5-Dimensions; FAC:</w:t>
      </w:r>
      <w:r w:rsidRPr="00D97E0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97E0B">
        <w:rPr>
          <w:rFonts w:ascii="Times New Roman" w:hAnsi="Times New Roman" w:cs="Times New Roman"/>
          <w:sz w:val="22"/>
          <w:szCs w:val="22"/>
        </w:rPr>
        <w:t xml:space="preserve">Functional Ambulation Category; FES-I: Falls Efficacy Scale International; FFABQ: Fear of Falling Avoidance Behaviour Questionnaire; FIM: Functional Independence Measure; GDS: Geriatric Depression Scale; ICC: Intraclass Correlation Coefficient; IADL: Instrumental Activities of Daily Living; MAT-sf: Mobility Assessment Tool short form; MFAQ: Multidimensional Functional Assessment Questionnaire; Mini PPT: Mini Physical Performance Test; MMSE: Mini Mental State Examination; OR: Odds Ratio; PADL: Physical Activities of Daily Living; POMA: Performance Oriented Mobility Assessment; ROB: Risk of Bias; SE: Standard Error; SEM: Standard Error of Measurement; SF-36: Short Form Health Survey 36 items; SF-12 MCS: Short Form Health Survey 12 items Mental Component Scale; SF-12 PCS: Short Form Health Survey 12 items </w:t>
      </w:r>
      <w:r w:rsidR="0086725B" w:rsidRPr="00D97E0B">
        <w:rPr>
          <w:rFonts w:ascii="Times New Roman" w:hAnsi="Times New Roman" w:cs="Times New Roman"/>
          <w:sz w:val="22"/>
          <w:szCs w:val="22"/>
        </w:rPr>
        <w:t>Physical</w:t>
      </w:r>
      <w:r w:rsidRPr="00D97E0B">
        <w:rPr>
          <w:rFonts w:ascii="Times New Roman" w:hAnsi="Times New Roman" w:cs="Times New Roman"/>
          <w:sz w:val="22"/>
          <w:szCs w:val="22"/>
        </w:rPr>
        <w:t xml:space="preserve"> Component Scale; SPPB: Short Physical Performance Battery; SRM: Standardized Response Mean; TUG: Timed-Up and Go</w:t>
      </w:r>
    </w:p>
    <w:p w14:paraId="3298D48B" w14:textId="77777777" w:rsidR="00BE4EEE" w:rsidRPr="00457C2F" w:rsidRDefault="00BE4EEE" w:rsidP="00BE4EEE">
      <w:pPr>
        <w:rPr>
          <w:rFonts w:ascii="Times New Roman" w:hAnsi="Times New Roman" w:cs="Times New Roman"/>
        </w:rPr>
      </w:pPr>
    </w:p>
    <w:p w14:paraId="2C1EAA8B" w14:textId="77777777" w:rsidR="00BE4EEE" w:rsidRDefault="00BE4EEE" w:rsidP="00BE4EEE"/>
    <w:p w14:paraId="645103E9" w14:textId="77777777" w:rsidR="00F37DC2" w:rsidRDefault="00F37DC2"/>
    <w:sectPr w:rsidR="00F37DC2" w:rsidSect="00F811F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FD964" w14:textId="77777777" w:rsidR="004C27FD" w:rsidRDefault="004C27FD" w:rsidP="00567C5B">
      <w:r>
        <w:separator/>
      </w:r>
    </w:p>
  </w:endnote>
  <w:endnote w:type="continuationSeparator" w:id="0">
    <w:p w14:paraId="471F3FFC" w14:textId="77777777" w:rsidR="004C27FD" w:rsidRDefault="004C27FD" w:rsidP="00567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6A893" w14:textId="77777777" w:rsidR="004C27FD" w:rsidRDefault="004C27FD" w:rsidP="00567C5B">
      <w:r>
        <w:separator/>
      </w:r>
    </w:p>
  </w:footnote>
  <w:footnote w:type="continuationSeparator" w:id="0">
    <w:p w14:paraId="3EA0EBAC" w14:textId="77777777" w:rsidR="004C27FD" w:rsidRDefault="004C27FD" w:rsidP="00567C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EEE"/>
    <w:rsid w:val="004C27FD"/>
    <w:rsid w:val="00567C5B"/>
    <w:rsid w:val="00770502"/>
    <w:rsid w:val="007C3C7F"/>
    <w:rsid w:val="0086725B"/>
    <w:rsid w:val="008D2A61"/>
    <w:rsid w:val="00BE4EEE"/>
    <w:rsid w:val="00C40EB2"/>
    <w:rsid w:val="00C46806"/>
    <w:rsid w:val="00CE4772"/>
    <w:rsid w:val="00D16CE1"/>
    <w:rsid w:val="00D97E0B"/>
    <w:rsid w:val="00F37DC2"/>
    <w:rsid w:val="00F9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6F08B"/>
  <w15:chartTrackingRefBased/>
  <w15:docId w15:val="{04433318-2D81-48D1-922E-D585FBF9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EE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4EE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BE4EE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E4EE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D2A6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2A61"/>
    <w:rPr>
      <w:rFonts w:ascii="Calibri" w:hAnsi="Calibri" w:cs="Calibri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7C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C5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67C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C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2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2311</Words>
  <Characters>1317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pinar, Ayse</dc:creator>
  <cp:keywords/>
  <dc:description/>
  <cp:lastModifiedBy>Kuspinar, Ayse</cp:lastModifiedBy>
  <cp:revision>3</cp:revision>
  <dcterms:created xsi:type="dcterms:W3CDTF">2023-05-16T19:41:00Z</dcterms:created>
  <dcterms:modified xsi:type="dcterms:W3CDTF">2023-05-16T20:10:00Z</dcterms:modified>
</cp:coreProperties>
</file>